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BDDDA" w14:textId="50E1A1AC" w:rsidR="00377640" w:rsidRDefault="00377640" w:rsidP="00377640">
      <w:pPr>
        <w:pStyle w:val="KeinLeerraum"/>
      </w:pPr>
      <w:r w:rsidRPr="00377640">
        <w:t xml:space="preserve">Table </w:t>
      </w:r>
      <w:r>
        <w:t>S1.</w:t>
      </w:r>
      <w:r w:rsidRPr="00377640">
        <w:t xml:space="preserve"> Detailed results of the 4-field test for a specific Taurolidine 2% solution commercially available and different microbial strains</w:t>
      </w:r>
    </w:p>
    <w:tbl>
      <w:tblPr>
        <w:tblStyle w:val="Tabellenraster"/>
        <w:tblW w:w="9978" w:type="dxa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418"/>
        <w:gridCol w:w="1984"/>
        <w:gridCol w:w="1478"/>
      </w:tblGrid>
      <w:tr w:rsidR="00377640" w:rsidRPr="007B5E07" w14:paraId="3EC25736" w14:textId="77777777" w:rsidTr="00542880">
        <w:trPr>
          <w:trHeight w:val="336"/>
        </w:trPr>
        <w:tc>
          <w:tcPr>
            <w:tcW w:w="1696" w:type="dxa"/>
          </w:tcPr>
          <w:p w14:paraId="2F8CC4FA" w14:textId="77777777" w:rsidR="00377640" w:rsidRPr="007B5E07" w:rsidRDefault="00377640" w:rsidP="00542880">
            <w:r w:rsidRPr="007B5E07">
              <w:t xml:space="preserve">N </w:t>
            </w:r>
          </w:p>
        </w:tc>
        <w:tc>
          <w:tcPr>
            <w:tcW w:w="1701" w:type="dxa"/>
          </w:tcPr>
          <w:p w14:paraId="466D7E5E" w14:textId="77777777" w:rsidR="00377640" w:rsidRPr="007B5E07" w:rsidRDefault="00377640" w:rsidP="00542880">
            <w:r w:rsidRPr="007B5E07">
              <w:t>D</w:t>
            </w:r>
            <w:r w:rsidRPr="007B5E07">
              <w:rPr>
                <w:vertAlign w:val="subscript"/>
              </w:rPr>
              <w:t>C0</w:t>
            </w:r>
          </w:p>
        </w:tc>
        <w:tc>
          <w:tcPr>
            <w:tcW w:w="1701" w:type="dxa"/>
          </w:tcPr>
          <w:p w14:paraId="7195A3ED" w14:textId="77777777" w:rsidR="00377640" w:rsidRPr="007B5E07" w:rsidRDefault="00377640" w:rsidP="00542880">
            <w:proofErr w:type="spellStart"/>
            <w:r w:rsidRPr="007B5E07">
              <w:t>D</w:t>
            </w:r>
            <w:r w:rsidRPr="007B5E07">
              <w:rPr>
                <w:vertAlign w:val="subscript"/>
              </w:rPr>
              <w:t>Ct</w:t>
            </w:r>
            <w:proofErr w:type="spellEnd"/>
          </w:p>
        </w:tc>
        <w:tc>
          <w:tcPr>
            <w:tcW w:w="1418" w:type="dxa"/>
          </w:tcPr>
          <w:p w14:paraId="14BEBBC1" w14:textId="77777777" w:rsidR="00377640" w:rsidRPr="007B5E07" w:rsidRDefault="00377640" w:rsidP="00542880">
            <w:proofErr w:type="spellStart"/>
            <w:r w:rsidRPr="007B5E07">
              <w:t>N</w:t>
            </w:r>
            <w:r w:rsidRPr="007B5E07">
              <w:rPr>
                <w:vertAlign w:val="subscript"/>
              </w:rPr>
              <w:t>w</w:t>
            </w:r>
            <w:proofErr w:type="spellEnd"/>
            <w:r w:rsidRPr="007B5E07">
              <w:t xml:space="preserve"> </w:t>
            </w:r>
          </w:p>
        </w:tc>
        <w:tc>
          <w:tcPr>
            <w:tcW w:w="1984" w:type="dxa"/>
          </w:tcPr>
          <w:p w14:paraId="743589F1" w14:textId="77777777" w:rsidR="00377640" w:rsidRPr="007B5E07" w:rsidRDefault="00377640" w:rsidP="00542880">
            <w:pPr>
              <w:rPr>
                <w:vertAlign w:val="subscript"/>
              </w:rPr>
            </w:pPr>
            <w:r w:rsidRPr="007B5E07">
              <w:t>N</w:t>
            </w:r>
            <w:r w:rsidRPr="007B5E07">
              <w:rPr>
                <w:vertAlign w:val="subscript"/>
              </w:rPr>
              <w:t>a</w:t>
            </w:r>
          </w:p>
        </w:tc>
        <w:tc>
          <w:tcPr>
            <w:tcW w:w="1478" w:type="dxa"/>
          </w:tcPr>
          <w:p w14:paraId="44F9D08C" w14:textId="77777777" w:rsidR="00377640" w:rsidRPr="007B5E07" w:rsidRDefault="00377640" w:rsidP="00542880">
            <w:pPr>
              <w:rPr>
                <w:vertAlign w:val="subscript"/>
              </w:rPr>
            </w:pPr>
            <w:r w:rsidRPr="007B5E07">
              <w:t>V</w:t>
            </w:r>
            <w:r w:rsidRPr="007B5E07">
              <w:rPr>
                <w:vertAlign w:val="subscript"/>
              </w:rPr>
              <w:t>T2-4</w:t>
            </w:r>
          </w:p>
        </w:tc>
      </w:tr>
      <w:tr w:rsidR="00377640" w:rsidRPr="007B5E07" w14:paraId="37D85019" w14:textId="77777777" w:rsidTr="00542880">
        <w:trPr>
          <w:trHeight w:val="336"/>
        </w:trPr>
        <w:tc>
          <w:tcPr>
            <w:tcW w:w="9978" w:type="dxa"/>
            <w:gridSpan w:val="6"/>
          </w:tcPr>
          <w:p w14:paraId="40988FFA" w14:textId="77777777" w:rsidR="00377640" w:rsidRPr="007B5E07" w:rsidRDefault="00377640" w:rsidP="00542880">
            <w:pPr>
              <w:pStyle w:val="berschrift1"/>
            </w:pPr>
            <w:r w:rsidRPr="007B5E07">
              <w:rPr>
                <w:rStyle w:val="Hervorhebung"/>
                <w:rFonts w:eastAsiaTheme="minorHAnsi" w:cstheme="minorBidi"/>
                <w:bCs/>
                <w:sz w:val="22"/>
                <w:szCs w:val="22"/>
              </w:rPr>
              <w:t>Staphylococcus aureus</w:t>
            </w:r>
            <w:r w:rsidRPr="007B5E07">
              <w:t xml:space="preserve"> </w:t>
            </w:r>
            <w:r w:rsidRPr="007B5E07">
              <w:rPr>
                <w:rFonts w:eastAsiaTheme="minorHAnsi" w:cstheme="minorBidi"/>
                <w:bCs/>
                <w:sz w:val="22"/>
                <w:szCs w:val="22"/>
              </w:rPr>
              <w:t>(strain ATCC 6538)</w:t>
            </w:r>
          </w:p>
        </w:tc>
      </w:tr>
      <w:tr w:rsidR="00377640" w:rsidRPr="007B5E07" w14:paraId="6BA869D3" w14:textId="77777777" w:rsidTr="00542880">
        <w:trPr>
          <w:trHeight w:val="336"/>
        </w:trPr>
        <w:tc>
          <w:tcPr>
            <w:tcW w:w="1696" w:type="dxa"/>
          </w:tcPr>
          <w:p w14:paraId="0085A69A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7</w:t>
            </w:r>
            <w:r w:rsidRPr="007B5E07">
              <w:t>: 202 | 140</w:t>
            </w:r>
          </w:p>
          <w:p w14:paraId="22551B6B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8</w:t>
            </w:r>
            <w:r w:rsidRPr="007B5E07">
              <w:t>: 19 | 19</w:t>
            </w:r>
          </w:p>
        </w:tc>
        <w:tc>
          <w:tcPr>
            <w:tcW w:w="1701" w:type="dxa"/>
          </w:tcPr>
          <w:p w14:paraId="36099790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5</w:t>
            </w:r>
            <w:r w:rsidRPr="007B5E07">
              <w:t>: 96 | 135</w:t>
            </w:r>
          </w:p>
          <w:p w14:paraId="29083D6D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6</w:t>
            </w:r>
            <w:r w:rsidRPr="007B5E07">
              <w:t>: 15 | 15</w:t>
            </w:r>
          </w:p>
        </w:tc>
        <w:tc>
          <w:tcPr>
            <w:tcW w:w="1701" w:type="dxa"/>
          </w:tcPr>
          <w:p w14:paraId="3C29531E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5</w:t>
            </w:r>
            <w:r w:rsidRPr="007B5E07">
              <w:t>: 229 | 209</w:t>
            </w:r>
          </w:p>
          <w:p w14:paraId="18667B8B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6</w:t>
            </w:r>
            <w:r w:rsidRPr="007B5E07">
              <w:t>: 24 | 20</w:t>
            </w:r>
          </w:p>
        </w:tc>
        <w:tc>
          <w:tcPr>
            <w:tcW w:w="1418" w:type="dxa"/>
          </w:tcPr>
          <w:p w14:paraId="2E9E4E93" w14:textId="77777777" w:rsidR="00377640" w:rsidRPr="007B5E07" w:rsidRDefault="00377640" w:rsidP="00542880">
            <w:r w:rsidRPr="007B5E07">
              <w:t>2: 10</w:t>
            </w:r>
            <w:r w:rsidRPr="007B5E07">
              <w:rPr>
                <w:vertAlign w:val="superscript"/>
              </w:rPr>
              <w:t>0</w:t>
            </w:r>
            <w:r w:rsidRPr="007B5E07">
              <w:t>: 4 | 3</w:t>
            </w:r>
          </w:p>
          <w:p w14:paraId="0A393765" w14:textId="77777777" w:rsidR="00377640" w:rsidRPr="007B5E07" w:rsidRDefault="00377640" w:rsidP="00542880">
            <w:r w:rsidRPr="007B5E07">
              <w:t>2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  <w:p w14:paraId="500ED6F0" w14:textId="77777777" w:rsidR="00377640" w:rsidRPr="007B5E07" w:rsidRDefault="00377640" w:rsidP="00542880">
            <w:r w:rsidRPr="007B5E07">
              <w:t>3: 10</w:t>
            </w:r>
            <w:r w:rsidRPr="007B5E07">
              <w:rPr>
                <w:vertAlign w:val="superscript"/>
              </w:rPr>
              <w:t>-0</w:t>
            </w:r>
            <w:r w:rsidRPr="007B5E07">
              <w:t>: 3 | 3</w:t>
            </w:r>
          </w:p>
          <w:p w14:paraId="64588655" w14:textId="77777777" w:rsidR="00377640" w:rsidRPr="007B5E07" w:rsidRDefault="00377640" w:rsidP="00542880">
            <w:r w:rsidRPr="007B5E07">
              <w:t>3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  <w:p w14:paraId="33266038" w14:textId="77777777" w:rsidR="00377640" w:rsidRPr="007B5E07" w:rsidRDefault="00377640" w:rsidP="00542880">
            <w:r w:rsidRPr="007B5E07">
              <w:t>4: 10</w:t>
            </w:r>
            <w:r w:rsidRPr="007B5E07">
              <w:rPr>
                <w:vertAlign w:val="superscript"/>
              </w:rPr>
              <w:t>-0</w:t>
            </w:r>
            <w:r w:rsidRPr="007B5E07">
              <w:t>: 1 | 1</w:t>
            </w:r>
          </w:p>
          <w:p w14:paraId="6246090D" w14:textId="77777777" w:rsidR="00377640" w:rsidRPr="007B5E07" w:rsidRDefault="00377640" w:rsidP="00542880">
            <w:r w:rsidRPr="007B5E07">
              <w:t>4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</w:tc>
        <w:tc>
          <w:tcPr>
            <w:tcW w:w="1984" w:type="dxa"/>
          </w:tcPr>
          <w:p w14:paraId="33D62738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0</w:t>
            </w:r>
            <w:r w:rsidRPr="007B5E07">
              <w:t>: 204 | 204</w:t>
            </w:r>
          </w:p>
          <w:p w14:paraId="39AB4D9C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1</w:t>
            </w:r>
            <w:r w:rsidRPr="007B5E07">
              <w:t>: 21 | 26</w:t>
            </w:r>
          </w:p>
          <w:p w14:paraId="7BCD3156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2</w:t>
            </w:r>
            <w:r w:rsidRPr="007B5E07">
              <w:t>: 2 | 2</w:t>
            </w:r>
          </w:p>
          <w:p w14:paraId="09EA9E04" w14:textId="77777777" w:rsidR="00377640" w:rsidRPr="007B5E07" w:rsidRDefault="00377640" w:rsidP="00542880">
            <w:r w:rsidRPr="007B5E07">
              <w:t>1.030 CFU/mL</w:t>
            </w:r>
          </w:p>
          <w:p w14:paraId="08BCB6FB" w14:textId="77777777" w:rsidR="00377640" w:rsidRPr="007B5E07" w:rsidRDefault="00377640" w:rsidP="00542880"/>
        </w:tc>
        <w:tc>
          <w:tcPr>
            <w:tcW w:w="1478" w:type="dxa"/>
          </w:tcPr>
          <w:p w14:paraId="4AC45F26" w14:textId="77777777" w:rsidR="00377640" w:rsidRPr="007B5E07" w:rsidRDefault="00377640" w:rsidP="00542880">
            <w:r w:rsidRPr="007B5E07">
              <w:t>2: 9.5 (10 | 9)</w:t>
            </w:r>
          </w:p>
          <w:p w14:paraId="6A8315D6" w14:textId="77777777" w:rsidR="00377640" w:rsidRPr="007B5E07" w:rsidRDefault="00377640" w:rsidP="00542880">
            <w:r w:rsidRPr="007B5E07">
              <w:t>3: 0 (0 | 0)</w:t>
            </w:r>
          </w:p>
          <w:p w14:paraId="41E99533" w14:textId="77777777" w:rsidR="00377640" w:rsidRPr="007B5E07" w:rsidRDefault="00377640" w:rsidP="00542880">
            <w:r w:rsidRPr="007B5E07">
              <w:t>4: 0 (0 | 0)</w:t>
            </w:r>
          </w:p>
          <w:p w14:paraId="390D92EE" w14:textId="77777777" w:rsidR="00377640" w:rsidRPr="007B5E07" w:rsidRDefault="00377640" w:rsidP="00542880"/>
          <w:p w14:paraId="58CA804A" w14:textId="77777777" w:rsidR="00377640" w:rsidRPr="007B5E07" w:rsidRDefault="00377640" w:rsidP="00542880"/>
        </w:tc>
      </w:tr>
      <w:tr w:rsidR="00377640" w:rsidRPr="007B5E07" w14:paraId="2C7B4E5C" w14:textId="77777777" w:rsidTr="00542880">
        <w:trPr>
          <w:trHeight w:val="351"/>
        </w:trPr>
        <w:tc>
          <w:tcPr>
            <w:tcW w:w="1696" w:type="dxa"/>
          </w:tcPr>
          <w:p w14:paraId="36F0C6C7" w14:textId="77777777" w:rsidR="00377640" w:rsidRPr="007B5E07" w:rsidRDefault="00377640" w:rsidP="00542880">
            <w:pPr>
              <w:jc w:val="center"/>
              <w:rPr>
                <w:b/>
                <w:bCs/>
              </w:rPr>
            </w:pPr>
            <w:r w:rsidRPr="007B5E07">
              <w:rPr>
                <w:b/>
                <w:bCs/>
              </w:rPr>
              <w:t>9.24 log</w:t>
            </w:r>
          </w:p>
        </w:tc>
        <w:tc>
          <w:tcPr>
            <w:tcW w:w="1701" w:type="dxa"/>
          </w:tcPr>
          <w:p w14:paraId="4E069556" w14:textId="77777777" w:rsidR="00377640" w:rsidRPr="007B5E07" w:rsidRDefault="00377640" w:rsidP="00542880">
            <w:pPr>
              <w:jc w:val="center"/>
              <w:rPr>
                <w:b/>
                <w:bCs/>
              </w:rPr>
            </w:pPr>
            <w:r w:rsidRPr="007B5E07">
              <w:rPr>
                <w:b/>
                <w:bCs/>
              </w:rPr>
              <w:t>7.77 log</w:t>
            </w:r>
          </w:p>
        </w:tc>
        <w:tc>
          <w:tcPr>
            <w:tcW w:w="1701" w:type="dxa"/>
          </w:tcPr>
          <w:p w14:paraId="6D9BE44C" w14:textId="77777777" w:rsidR="00377640" w:rsidRPr="007B5E07" w:rsidRDefault="00377640" w:rsidP="00542880">
            <w:pPr>
              <w:jc w:val="center"/>
              <w:rPr>
                <w:b/>
                <w:bCs/>
              </w:rPr>
            </w:pPr>
            <w:r w:rsidRPr="007B5E07">
              <w:rPr>
                <w:b/>
                <w:bCs/>
              </w:rPr>
              <w:t>8.04 log</w:t>
            </w:r>
          </w:p>
        </w:tc>
        <w:tc>
          <w:tcPr>
            <w:tcW w:w="1418" w:type="dxa"/>
          </w:tcPr>
          <w:p w14:paraId="10923292" w14:textId="77777777" w:rsidR="00377640" w:rsidRPr="007B5E07" w:rsidRDefault="00377640" w:rsidP="00542880">
            <w:pPr>
              <w:jc w:val="center"/>
              <w:rPr>
                <w:b/>
                <w:bCs/>
              </w:rPr>
            </w:pPr>
            <w:r w:rsidRPr="007B5E07">
              <w:rPr>
                <w:b/>
                <w:bCs/>
              </w:rPr>
              <w:t>12.5 CFU</w:t>
            </w:r>
          </w:p>
        </w:tc>
        <w:tc>
          <w:tcPr>
            <w:tcW w:w="1984" w:type="dxa"/>
          </w:tcPr>
          <w:p w14:paraId="53AAC15C" w14:textId="77777777" w:rsidR="00377640" w:rsidRPr="007B5E07" w:rsidRDefault="00377640" w:rsidP="00542880">
            <w:pPr>
              <w:jc w:val="center"/>
              <w:rPr>
                <w:b/>
              </w:rPr>
            </w:pPr>
            <w:r w:rsidRPr="007B5E07">
              <w:rPr>
                <w:b/>
                <w:bCs/>
              </w:rPr>
              <w:t>3.01 log</w:t>
            </w:r>
          </w:p>
        </w:tc>
        <w:tc>
          <w:tcPr>
            <w:tcW w:w="1478" w:type="dxa"/>
          </w:tcPr>
          <w:p w14:paraId="58C8DAB6" w14:textId="77777777" w:rsidR="00377640" w:rsidRPr="007B5E07" w:rsidRDefault="00377640" w:rsidP="00542880">
            <w:pPr>
              <w:jc w:val="center"/>
              <w:rPr>
                <w:b/>
              </w:rPr>
            </w:pPr>
            <w:r w:rsidRPr="007B5E07">
              <w:rPr>
                <w:b/>
                <w:bCs/>
              </w:rPr>
              <w:t>15.83 CFU</w:t>
            </w:r>
          </w:p>
        </w:tc>
      </w:tr>
      <w:tr w:rsidR="00377640" w:rsidRPr="007B5E07" w14:paraId="212E962A" w14:textId="77777777" w:rsidTr="00542880">
        <w:trPr>
          <w:trHeight w:val="336"/>
        </w:trPr>
        <w:tc>
          <w:tcPr>
            <w:tcW w:w="1696" w:type="dxa"/>
          </w:tcPr>
          <w:p w14:paraId="1179FBE3" w14:textId="77777777" w:rsidR="00377640" w:rsidRPr="007B5E07" w:rsidRDefault="00377640" w:rsidP="00542880">
            <w:pPr>
              <w:jc w:val="center"/>
            </w:pPr>
            <w:r w:rsidRPr="007B5E07">
              <w:t>9.17 &lt; N &lt; 9.70</w:t>
            </w:r>
          </w:p>
        </w:tc>
        <w:tc>
          <w:tcPr>
            <w:tcW w:w="1701" w:type="dxa"/>
          </w:tcPr>
          <w:p w14:paraId="0FC0EC7D" w14:textId="77777777" w:rsidR="00377640" w:rsidRPr="007B5E07" w:rsidRDefault="00377640" w:rsidP="00542880">
            <w:pPr>
              <w:jc w:val="center"/>
            </w:pPr>
            <w:r w:rsidRPr="007B5E07">
              <w:t>6.88 &lt; D</w:t>
            </w:r>
            <w:r w:rsidRPr="007B5E07">
              <w:rPr>
                <w:vertAlign w:val="subscript"/>
              </w:rPr>
              <w:t>C0</w:t>
            </w:r>
            <w:r w:rsidRPr="007B5E07">
              <w:t xml:space="preserve"> &lt; 8.40</w:t>
            </w:r>
          </w:p>
        </w:tc>
        <w:tc>
          <w:tcPr>
            <w:tcW w:w="1701" w:type="dxa"/>
          </w:tcPr>
          <w:p w14:paraId="773D33A6" w14:textId="77777777" w:rsidR="00377640" w:rsidRPr="007B5E07" w:rsidRDefault="00377640" w:rsidP="00542880">
            <w:pPr>
              <w:jc w:val="center"/>
            </w:pPr>
            <w:r w:rsidRPr="007B5E07">
              <w:t xml:space="preserve">6.88 &lt; </w:t>
            </w:r>
            <w:proofErr w:type="spellStart"/>
            <w:r w:rsidRPr="007B5E07">
              <w:t>D</w:t>
            </w:r>
            <w:r w:rsidRPr="007B5E07">
              <w:rPr>
                <w:vertAlign w:val="subscript"/>
              </w:rPr>
              <w:t>Ct</w:t>
            </w:r>
            <w:proofErr w:type="spellEnd"/>
            <w:r w:rsidRPr="007B5E07">
              <w:t xml:space="preserve"> &lt; 8.40</w:t>
            </w:r>
          </w:p>
        </w:tc>
        <w:tc>
          <w:tcPr>
            <w:tcW w:w="1418" w:type="dxa"/>
          </w:tcPr>
          <w:p w14:paraId="01F36902" w14:textId="77777777" w:rsidR="00377640" w:rsidRPr="007B5E07" w:rsidRDefault="00377640" w:rsidP="00542880">
            <w:pPr>
              <w:jc w:val="center"/>
            </w:pPr>
            <w:r w:rsidRPr="007B5E07">
              <w:t>&gt; 10 CFU</w:t>
            </w:r>
          </w:p>
        </w:tc>
        <w:tc>
          <w:tcPr>
            <w:tcW w:w="1984" w:type="dxa"/>
          </w:tcPr>
          <w:p w14:paraId="72103562" w14:textId="77777777" w:rsidR="00377640" w:rsidRPr="007B5E07" w:rsidRDefault="00377640" w:rsidP="00542880">
            <w:pPr>
              <w:rPr>
                <w:b/>
                <w:bCs/>
                <w:u w:val="single"/>
              </w:rPr>
            </w:pPr>
            <w:r w:rsidRPr="007B5E07">
              <w:rPr>
                <w:b/>
                <w:bCs/>
                <w:u w:val="single"/>
              </w:rPr>
              <w:t xml:space="preserve">R= 5.03 </w:t>
            </w:r>
          </w:p>
        </w:tc>
        <w:tc>
          <w:tcPr>
            <w:tcW w:w="1478" w:type="dxa"/>
          </w:tcPr>
          <w:p w14:paraId="72DCF1A1" w14:textId="77777777" w:rsidR="00377640" w:rsidRPr="007B5E07" w:rsidRDefault="00377640" w:rsidP="00542880">
            <w:pPr>
              <w:jc w:val="center"/>
            </w:pPr>
            <w:r w:rsidRPr="007B5E07">
              <w:t>&lt; 50 CFU</w:t>
            </w:r>
          </w:p>
        </w:tc>
      </w:tr>
      <w:tr w:rsidR="00377640" w:rsidRPr="007B5E07" w14:paraId="07F6798B" w14:textId="77777777" w:rsidTr="00542880">
        <w:trPr>
          <w:trHeight w:val="336"/>
        </w:trPr>
        <w:tc>
          <w:tcPr>
            <w:tcW w:w="3397" w:type="dxa"/>
            <w:gridSpan w:val="2"/>
          </w:tcPr>
          <w:p w14:paraId="134399A9" w14:textId="77777777" w:rsidR="00377640" w:rsidRPr="007B5E07" w:rsidRDefault="00377640" w:rsidP="00542880">
            <w:pPr>
              <w:jc w:val="center"/>
            </w:pPr>
            <w:r w:rsidRPr="007B5E07">
              <w:t>Liquid released from wipe (grams)</w:t>
            </w:r>
          </w:p>
        </w:tc>
        <w:tc>
          <w:tcPr>
            <w:tcW w:w="3119" w:type="dxa"/>
            <w:gridSpan w:val="2"/>
          </w:tcPr>
          <w:p w14:paraId="236A980D" w14:textId="77777777" w:rsidR="00377640" w:rsidRPr="007B5E07" w:rsidRDefault="00377640" w:rsidP="00542880">
            <w:pPr>
              <w:jc w:val="center"/>
            </w:pPr>
            <w:r w:rsidRPr="007B5E07">
              <w:t xml:space="preserve">Test: </w:t>
            </w:r>
            <w:r w:rsidRPr="007B5E07">
              <w:rPr>
                <w:b/>
                <w:bCs/>
              </w:rPr>
              <w:t>0.51</w:t>
            </w:r>
          </w:p>
        </w:tc>
        <w:tc>
          <w:tcPr>
            <w:tcW w:w="3462" w:type="dxa"/>
            <w:gridSpan w:val="2"/>
          </w:tcPr>
          <w:p w14:paraId="4B57F247" w14:textId="77777777" w:rsidR="00377640" w:rsidRPr="007B5E07" w:rsidRDefault="00377640" w:rsidP="00542880">
            <w:pPr>
              <w:jc w:val="center"/>
            </w:pPr>
            <w:r w:rsidRPr="007B5E07">
              <w:t xml:space="preserve">Control: </w:t>
            </w:r>
            <w:r w:rsidRPr="007B5E07">
              <w:rPr>
                <w:b/>
                <w:bCs/>
              </w:rPr>
              <w:t>0.62</w:t>
            </w:r>
          </w:p>
        </w:tc>
      </w:tr>
      <w:tr w:rsidR="00377640" w:rsidRPr="007B5E07" w14:paraId="706960EF" w14:textId="77777777" w:rsidTr="00542880">
        <w:trPr>
          <w:trHeight w:val="336"/>
        </w:trPr>
        <w:tc>
          <w:tcPr>
            <w:tcW w:w="9978" w:type="dxa"/>
            <w:gridSpan w:val="6"/>
          </w:tcPr>
          <w:p w14:paraId="15A1849E" w14:textId="77777777" w:rsidR="00377640" w:rsidRPr="007B5E07" w:rsidRDefault="00377640" w:rsidP="00542880">
            <w:pPr>
              <w:rPr>
                <w:b/>
                <w:bCs/>
              </w:rPr>
            </w:pPr>
            <w:r w:rsidRPr="007B5E07">
              <w:rPr>
                <w:rStyle w:val="Hervorhebung"/>
                <w:b/>
                <w:bCs/>
              </w:rPr>
              <w:t>Pseudomonas aeruginosa</w:t>
            </w:r>
            <w:r w:rsidRPr="007B5E07">
              <w:rPr>
                <w:b/>
                <w:bCs/>
              </w:rPr>
              <w:t xml:space="preserve"> (strain ATCC 15442)</w:t>
            </w:r>
          </w:p>
        </w:tc>
      </w:tr>
      <w:tr w:rsidR="00377640" w:rsidRPr="007B5E07" w14:paraId="70CD542F" w14:textId="77777777" w:rsidTr="00542880">
        <w:trPr>
          <w:trHeight w:val="336"/>
        </w:trPr>
        <w:tc>
          <w:tcPr>
            <w:tcW w:w="1696" w:type="dxa"/>
          </w:tcPr>
          <w:p w14:paraId="15B8B23A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7</w:t>
            </w:r>
            <w:r w:rsidRPr="007B5E07">
              <w:t>: 245 | 255</w:t>
            </w:r>
          </w:p>
          <w:p w14:paraId="699A2938" w14:textId="77777777" w:rsidR="00377640" w:rsidRPr="007B5E07" w:rsidRDefault="00377640" w:rsidP="00542880">
            <w:pPr>
              <w:jc w:val="center"/>
            </w:pPr>
            <w:r w:rsidRPr="007B5E07">
              <w:t>10</w:t>
            </w:r>
            <w:r w:rsidRPr="007B5E07">
              <w:rPr>
                <w:vertAlign w:val="superscript"/>
              </w:rPr>
              <w:t>-8</w:t>
            </w:r>
            <w:r w:rsidRPr="007B5E07">
              <w:t>: 23 | 23</w:t>
            </w:r>
          </w:p>
        </w:tc>
        <w:tc>
          <w:tcPr>
            <w:tcW w:w="1701" w:type="dxa"/>
          </w:tcPr>
          <w:p w14:paraId="5A2C347D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5</w:t>
            </w:r>
            <w:r w:rsidRPr="007B5E07">
              <w:t>: 90 | 89</w:t>
            </w:r>
          </w:p>
          <w:p w14:paraId="6CE695DF" w14:textId="77777777" w:rsidR="00377640" w:rsidRPr="007B5E07" w:rsidRDefault="00377640" w:rsidP="00542880">
            <w:pPr>
              <w:jc w:val="center"/>
            </w:pPr>
            <w:r w:rsidRPr="007B5E07">
              <w:t>10</w:t>
            </w:r>
            <w:r w:rsidRPr="007B5E07">
              <w:rPr>
                <w:vertAlign w:val="superscript"/>
              </w:rPr>
              <w:t>-6</w:t>
            </w:r>
            <w:r w:rsidRPr="007B5E07">
              <w:t>: 7 | 13</w:t>
            </w:r>
          </w:p>
        </w:tc>
        <w:tc>
          <w:tcPr>
            <w:tcW w:w="1701" w:type="dxa"/>
          </w:tcPr>
          <w:p w14:paraId="65106C84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5</w:t>
            </w:r>
            <w:r w:rsidRPr="007B5E07">
              <w:t>: 98 | 93</w:t>
            </w:r>
          </w:p>
          <w:p w14:paraId="4220025B" w14:textId="77777777" w:rsidR="00377640" w:rsidRPr="007B5E07" w:rsidRDefault="00377640" w:rsidP="00542880">
            <w:pPr>
              <w:jc w:val="center"/>
            </w:pPr>
            <w:r w:rsidRPr="007B5E07">
              <w:t>10</w:t>
            </w:r>
            <w:r w:rsidRPr="007B5E07">
              <w:rPr>
                <w:vertAlign w:val="superscript"/>
              </w:rPr>
              <w:t>-6</w:t>
            </w:r>
            <w:r w:rsidRPr="007B5E07">
              <w:t>: 6 | 10</w:t>
            </w:r>
          </w:p>
        </w:tc>
        <w:tc>
          <w:tcPr>
            <w:tcW w:w="1418" w:type="dxa"/>
          </w:tcPr>
          <w:p w14:paraId="6107474E" w14:textId="77777777" w:rsidR="00377640" w:rsidRPr="007B5E07" w:rsidRDefault="00377640" w:rsidP="00542880">
            <w:r w:rsidRPr="007B5E07">
              <w:t>2: 10</w:t>
            </w:r>
            <w:r w:rsidRPr="007B5E07">
              <w:rPr>
                <w:vertAlign w:val="superscript"/>
              </w:rPr>
              <w:t>0</w:t>
            </w:r>
            <w:r w:rsidRPr="007B5E07">
              <w:t>: 10 | 12</w:t>
            </w:r>
          </w:p>
          <w:p w14:paraId="6F476AE7" w14:textId="77777777" w:rsidR="00377640" w:rsidRPr="007B5E07" w:rsidRDefault="00377640" w:rsidP="00542880">
            <w:r w:rsidRPr="007B5E07">
              <w:t>2: 10</w:t>
            </w:r>
            <w:r w:rsidRPr="007B5E07">
              <w:rPr>
                <w:vertAlign w:val="superscript"/>
              </w:rPr>
              <w:t>-1</w:t>
            </w:r>
            <w:r w:rsidRPr="007B5E07">
              <w:t>: 2 | 1</w:t>
            </w:r>
          </w:p>
          <w:p w14:paraId="21DD0B84" w14:textId="77777777" w:rsidR="00377640" w:rsidRPr="007B5E07" w:rsidRDefault="00377640" w:rsidP="00542880">
            <w:r w:rsidRPr="007B5E07">
              <w:t>3: 10</w:t>
            </w:r>
            <w:r w:rsidRPr="007B5E07">
              <w:rPr>
                <w:vertAlign w:val="superscript"/>
              </w:rPr>
              <w:t>-0</w:t>
            </w:r>
            <w:r w:rsidRPr="007B5E07">
              <w:t>: 7 | 4</w:t>
            </w:r>
          </w:p>
          <w:p w14:paraId="380F9A80" w14:textId="77777777" w:rsidR="00377640" w:rsidRPr="007B5E07" w:rsidRDefault="00377640" w:rsidP="00542880">
            <w:r w:rsidRPr="007B5E07">
              <w:t>3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  <w:p w14:paraId="49A6E848" w14:textId="77777777" w:rsidR="00377640" w:rsidRPr="007B5E07" w:rsidRDefault="00377640" w:rsidP="00542880">
            <w:r w:rsidRPr="007B5E07">
              <w:t>4: 10</w:t>
            </w:r>
            <w:r w:rsidRPr="007B5E07">
              <w:rPr>
                <w:vertAlign w:val="superscript"/>
              </w:rPr>
              <w:t>-0</w:t>
            </w:r>
            <w:r w:rsidRPr="007B5E07">
              <w:t>: 7 | 5</w:t>
            </w:r>
          </w:p>
          <w:p w14:paraId="2329EC72" w14:textId="77777777" w:rsidR="00377640" w:rsidRPr="007B5E07" w:rsidRDefault="00377640" w:rsidP="00542880">
            <w:pPr>
              <w:jc w:val="center"/>
            </w:pPr>
            <w:r w:rsidRPr="007B5E07">
              <w:t>4: 10</w:t>
            </w:r>
            <w:r w:rsidRPr="007B5E07">
              <w:rPr>
                <w:vertAlign w:val="superscript"/>
              </w:rPr>
              <w:t>-1</w:t>
            </w:r>
            <w:r w:rsidRPr="007B5E07">
              <w:t>: 2 | 0</w:t>
            </w:r>
          </w:p>
        </w:tc>
        <w:tc>
          <w:tcPr>
            <w:tcW w:w="1984" w:type="dxa"/>
          </w:tcPr>
          <w:p w14:paraId="1A60A689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0</w:t>
            </w:r>
            <w:r w:rsidRPr="007B5E07">
              <w:t>: 10 | 6</w:t>
            </w:r>
          </w:p>
          <w:p w14:paraId="08E19670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  <w:p w14:paraId="5154F0CC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2</w:t>
            </w:r>
            <w:r w:rsidRPr="007B5E07">
              <w:t>: 0 | 0</w:t>
            </w:r>
          </w:p>
          <w:p w14:paraId="42A69F18" w14:textId="77777777" w:rsidR="00377640" w:rsidRPr="007B5E07" w:rsidRDefault="00377640" w:rsidP="00542880">
            <w:r w:rsidRPr="007B5E07">
              <w:t>&lt; 70 CFU/mL</w:t>
            </w:r>
          </w:p>
          <w:p w14:paraId="0D324585" w14:textId="77777777" w:rsidR="00377640" w:rsidRPr="007B5E07" w:rsidRDefault="00377640" w:rsidP="00542880">
            <w:pPr>
              <w:rPr>
                <w:b/>
                <w:bCs/>
                <w:u w:val="single"/>
              </w:rPr>
            </w:pPr>
          </w:p>
        </w:tc>
        <w:tc>
          <w:tcPr>
            <w:tcW w:w="1478" w:type="dxa"/>
          </w:tcPr>
          <w:p w14:paraId="5CA1C513" w14:textId="77777777" w:rsidR="00377640" w:rsidRPr="007B5E07" w:rsidRDefault="00377640" w:rsidP="00542880">
            <w:r w:rsidRPr="007B5E07">
              <w:t>2: 5.0 (6 | 4)</w:t>
            </w:r>
          </w:p>
          <w:p w14:paraId="451247DD" w14:textId="77777777" w:rsidR="00377640" w:rsidRPr="007B5E07" w:rsidRDefault="00377640" w:rsidP="00542880">
            <w:r w:rsidRPr="007B5E07">
              <w:t>3: 2.5 (3 | 2)</w:t>
            </w:r>
          </w:p>
          <w:p w14:paraId="695BBA95" w14:textId="77777777" w:rsidR="00377640" w:rsidRPr="007B5E07" w:rsidRDefault="00377640" w:rsidP="00542880">
            <w:r w:rsidRPr="007B5E07">
              <w:t>4: 3.5 (5 | 2)</w:t>
            </w:r>
          </w:p>
          <w:p w14:paraId="7F11C309" w14:textId="77777777" w:rsidR="00377640" w:rsidRPr="007B5E07" w:rsidRDefault="00377640" w:rsidP="00542880"/>
          <w:p w14:paraId="67743976" w14:textId="77777777" w:rsidR="00377640" w:rsidRPr="007B5E07" w:rsidRDefault="00377640" w:rsidP="00542880">
            <w:pPr>
              <w:jc w:val="center"/>
            </w:pPr>
          </w:p>
        </w:tc>
      </w:tr>
      <w:tr w:rsidR="00377640" w:rsidRPr="007B5E07" w14:paraId="4F7C42FF" w14:textId="77777777" w:rsidTr="00542880">
        <w:trPr>
          <w:trHeight w:val="336"/>
        </w:trPr>
        <w:tc>
          <w:tcPr>
            <w:tcW w:w="1696" w:type="dxa"/>
          </w:tcPr>
          <w:p w14:paraId="102373A2" w14:textId="77777777" w:rsidR="00377640" w:rsidRPr="007B5E07" w:rsidRDefault="00377640" w:rsidP="00542880">
            <w:pPr>
              <w:jc w:val="center"/>
              <w:rPr>
                <w:b/>
                <w:bCs/>
              </w:rPr>
            </w:pPr>
            <w:r w:rsidRPr="007B5E07">
              <w:rPr>
                <w:b/>
                <w:bCs/>
              </w:rPr>
              <w:t>9.39 log</w:t>
            </w:r>
          </w:p>
        </w:tc>
        <w:tc>
          <w:tcPr>
            <w:tcW w:w="1701" w:type="dxa"/>
          </w:tcPr>
          <w:p w14:paraId="3B17B856" w14:textId="77777777" w:rsidR="00377640" w:rsidRPr="007B5E07" w:rsidRDefault="00377640" w:rsidP="00542880">
            <w:pPr>
              <w:jc w:val="center"/>
              <w:rPr>
                <w:b/>
                <w:bCs/>
              </w:rPr>
            </w:pPr>
            <w:r w:rsidRPr="007B5E07">
              <w:rPr>
                <w:b/>
                <w:bCs/>
              </w:rPr>
              <w:t>7.65 log</w:t>
            </w:r>
          </w:p>
        </w:tc>
        <w:tc>
          <w:tcPr>
            <w:tcW w:w="1701" w:type="dxa"/>
          </w:tcPr>
          <w:p w14:paraId="180794B6" w14:textId="77777777" w:rsidR="00377640" w:rsidRPr="007B5E07" w:rsidRDefault="00377640" w:rsidP="00542880">
            <w:pPr>
              <w:jc w:val="center"/>
              <w:rPr>
                <w:b/>
                <w:bCs/>
              </w:rPr>
            </w:pPr>
            <w:r w:rsidRPr="007B5E07">
              <w:rPr>
                <w:b/>
                <w:bCs/>
              </w:rPr>
              <w:t>7.68 log</w:t>
            </w:r>
          </w:p>
        </w:tc>
        <w:tc>
          <w:tcPr>
            <w:tcW w:w="1418" w:type="dxa"/>
          </w:tcPr>
          <w:p w14:paraId="75E0B8F2" w14:textId="77777777" w:rsidR="00377640" w:rsidRPr="007B5E07" w:rsidRDefault="00377640" w:rsidP="00542880">
            <w:pPr>
              <w:jc w:val="center"/>
              <w:rPr>
                <w:b/>
                <w:bCs/>
              </w:rPr>
            </w:pPr>
            <w:r w:rsidRPr="007B5E07">
              <w:rPr>
                <w:b/>
                <w:bCs/>
              </w:rPr>
              <w:t>39.22 CFU</w:t>
            </w:r>
          </w:p>
        </w:tc>
        <w:tc>
          <w:tcPr>
            <w:tcW w:w="1984" w:type="dxa"/>
          </w:tcPr>
          <w:p w14:paraId="492409E9" w14:textId="77777777" w:rsidR="00377640" w:rsidRPr="007B5E07" w:rsidRDefault="00377640" w:rsidP="00542880">
            <w:pPr>
              <w:rPr>
                <w:b/>
                <w:u w:val="single"/>
              </w:rPr>
            </w:pPr>
            <w:r w:rsidRPr="007B5E07">
              <w:rPr>
                <w:b/>
                <w:bCs/>
              </w:rPr>
              <w:t>&lt;1.85 log</w:t>
            </w:r>
          </w:p>
        </w:tc>
        <w:tc>
          <w:tcPr>
            <w:tcW w:w="1478" w:type="dxa"/>
          </w:tcPr>
          <w:p w14:paraId="069CFC00" w14:textId="77777777" w:rsidR="00377640" w:rsidRPr="007B5E07" w:rsidRDefault="00377640" w:rsidP="00542880">
            <w:pPr>
              <w:jc w:val="center"/>
              <w:rPr>
                <w:b/>
              </w:rPr>
            </w:pPr>
            <w:r w:rsidRPr="007B5E07">
              <w:rPr>
                <w:b/>
                <w:bCs/>
              </w:rPr>
              <w:t>18.33 CFU</w:t>
            </w:r>
          </w:p>
        </w:tc>
      </w:tr>
      <w:tr w:rsidR="00377640" w:rsidRPr="007B5E07" w14:paraId="48E51801" w14:textId="77777777" w:rsidTr="00542880">
        <w:trPr>
          <w:trHeight w:val="336"/>
        </w:trPr>
        <w:tc>
          <w:tcPr>
            <w:tcW w:w="1696" w:type="dxa"/>
          </w:tcPr>
          <w:p w14:paraId="6D2316E9" w14:textId="77777777" w:rsidR="00377640" w:rsidRPr="007B5E07" w:rsidRDefault="00377640" w:rsidP="00542880">
            <w:pPr>
              <w:jc w:val="center"/>
            </w:pPr>
            <w:r w:rsidRPr="007B5E07">
              <w:t>9.17 &lt; N &lt; 9.70</w:t>
            </w:r>
          </w:p>
        </w:tc>
        <w:tc>
          <w:tcPr>
            <w:tcW w:w="1701" w:type="dxa"/>
          </w:tcPr>
          <w:p w14:paraId="7632E685" w14:textId="77777777" w:rsidR="00377640" w:rsidRPr="007B5E07" w:rsidRDefault="00377640" w:rsidP="00542880">
            <w:pPr>
              <w:jc w:val="center"/>
            </w:pPr>
            <w:r w:rsidRPr="007B5E07">
              <w:t>6.88 &lt; D</w:t>
            </w:r>
            <w:r w:rsidRPr="007B5E07">
              <w:rPr>
                <w:vertAlign w:val="subscript"/>
              </w:rPr>
              <w:t>C0</w:t>
            </w:r>
            <w:r w:rsidRPr="007B5E07">
              <w:t xml:space="preserve"> &lt; 8.40</w:t>
            </w:r>
          </w:p>
        </w:tc>
        <w:tc>
          <w:tcPr>
            <w:tcW w:w="1701" w:type="dxa"/>
          </w:tcPr>
          <w:p w14:paraId="19C28284" w14:textId="77777777" w:rsidR="00377640" w:rsidRPr="007B5E07" w:rsidRDefault="00377640" w:rsidP="00542880">
            <w:pPr>
              <w:jc w:val="center"/>
            </w:pPr>
            <w:r w:rsidRPr="007B5E07">
              <w:t xml:space="preserve">6.88 &lt; </w:t>
            </w:r>
            <w:proofErr w:type="spellStart"/>
            <w:r w:rsidRPr="007B5E07">
              <w:t>D</w:t>
            </w:r>
            <w:r w:rsidRPr="007B5E07">
              <w:rPr>
                <w:vertAlign w:val="subscript"/>
              </w:rPr>
              <w:t>Ct</w:t>
            </w:r>
            <w:proofErr w:type="spellEnd"/>
            <w:r w:rsidRPr="007B5E07">
              <w:t xml:space="preserve"> &lt; 8.40</w:t>
            </w:r>
          </w:p>
        </w:tc>
        <w:tc>
          <w:tcPr>
            <w:tcW w:w="1418" w:type="dxa"/>
          </w:tcPr>
          <w:p w14:paraId="5615C1B7" w14:textId="77777777" w:rsidR="00377640" w:rsidRPr="007B5E07" w:rsidRDefault="00377640" w:rsidP="00542880">
            <w:pPr>
              <w:jc w:val="center"/>
            </w:pPr>
            <w:r w:rsidRPr="007B5E07">
              <w:t>&gt; 10 CFU</w:t>
            </w:r>
          </w:p>
        </w:tc>
        <w:tc>
          <w:tcPr>
            <w:tcW w:w="1984" w:type="dxa"/>
          </w:tcPr>
          <w:p w14:paraId="1BB5796D" w14:textId="77777777" w:rsidR="00377640" w:rsidRPr="007B5E07" w:rsidRDefault="00377640" w:rsidP="00542880">
            <w:pPr>
              <w:rPr>
                <w:b/>
                <w:bCs/>
                <w:u w:val="single"/>
              </w:rPr>
            </w:pPr>
            <w:r w:rsidRPr="007B5E07">
              <w:rPr>
                <w:b/>
                <w:bCs/>
                <w:u w:val="single"/>
              </w:rPr>
              <w:t>R &gt; 5.83 log</w:t>
            </w:r>
          </w:p>
        </w:tc>
        <w:tc>
          <w:tcPr>
            <w:tcW w:w="1478" w:type="dxa"/>
          </w:tcPr>
          <w:p w14:paraId="1C000C50" w14:textId="77777777" w:rsidR="00377640" w:rsidRPr="007B5E07" w:rsidRDefault="00377640" w:rsidP="00542880">
            <w:pPr>
              <w:jc w:val="center"/>
            </w:pPr>
            <w:r w:rsidRPr="007B5E07">
              <w:t>&lt; 50 CFU</w:t>
            </w:r>
          </w:p>
        </w:tc>
      </w:tr>
      <w:tr w:rsidR="00377640" w:rsidRPr="007B5E07" w14:paraId="07BFC8D2" w14:textId="77777777" w:rsidTr="00542880">
        <w:trPr>
          <w:trHeight w:val="336"/>
        </w:trPr>
        <w:tc>
          <w:tcPr>
            <w:tcW w:w="3397" w:type="dxa"/>
            <w:gridSpan w:val="2"/>
          </w:tcPr>
          <w:p w14:paraId="17D6A805" w14:textId="77777777" w:rsidR="00377640" w:rsidRPr="007B5E07" w:rsidRDefault="00377640" w:rsidP="00542880">
            <w:pPr>
              <w:jc w:val="center"/>
            </w:pPr>
            <w:r w:rsidRPr="007B5E07">
              <w:t>Liquid released from wipe (grams)</w:t>
            </w:r>
          </w:p>
        </w:tc>
        <w:tc>
          <w:tcPr>
            <w:tcW w:w="3119" w:type="dxa"/>
            <w:gridSpan w:val="2"/>
          </w:tcPr>
          <w:p w14:paraId="20F89080" w14:textId="77777777" w:rsidR="00377640" w:rsidRPr="007B5E07" w:rsidRDefault="00377640" w:rsidP="00542880">
            <w:pPr>
              <w:jc w:val="center"/>
            </w:pPr>
            <w:r w:rsidRPr="007B5E07">
              <w:t xml:space="preserve">Test: </w:t>
            </w:r>
            <w:r w:rsidRPr="007B5E07">
              <w:rPr>
                <w:b/>
                <w:bCs/>
              </w:rPr>
              <w:t>0.57</w:t>
            </w:r>
          </w:p>
        </w:tc>
        <w:tc>
          <w:tcPr>
            <w:tcW w:w="3462" w:type="dxa"/>
            <w:gridSpan w:val="2"/>
          </w:tcPr>
          <w:p w14:paraId="7ACC3951" w14:textId="77777777" w:rsidR="00377640" w:rsidRPr="007B5E07" w:rsidRDefault="00377640" w:rsidP="00542880">
            <w:pPr>
              <w:jc w:val="center"/>
            </w:pPr>
            <w:r w:rsidRPr="007B5E07">
              <w:t xml:space="preserve">Control: </w:t>
            </w:r>
            <w:r w:rsidRPr="007B5E07">
              <w:rPr>
                <w:b/>
                <w:bCs/>
              </w:rPr>
              <w:t>0.49</w:t>
            </w:r>
          </w:p>
        </w:tc>
      </w:tr>
      <w:tr w:rsidR="00377640" w:rsidRPr="007B5E07" w14:paraId="6F7A395A" w14:textId="77777777" w:rsidTr="00542880">
        <w:trPr>
          <w:trHeight w:val="336"/>
        </w:trPr>
        <w:tc>
          <w:tcPr>
            <w:tcW w:w="9978" w:type="dxa"/>
            <w:gridSpan w:val="6"/>
          </w:tcPr>
          <w:p w14:paraId="6387E572" w14:textId="77777777" w:rsidR="00377640" w:rsidRPr="007B5E07" w:rsidRDefault="00377640" w:rsidP="00542880">
            <w:r w:rsidRPr="007B5E07">
              <w:rPr>
                <w:rStyle w:val="Hervorhebung"/>
                <w:b/>
                <w:bCs/>
              </w:rPr>
              <w:t xml:space="preserve">Enterococcus </w:t>
            </w:r>
            <w:proofErr w:type="spellStart"/>
            <w:r w:rsidRPr="007B5E07">
              <w:rPr>
                <w:rStyle w:val="Hervorhebung"/>
                <w:b/>
                <w:bCs/>
              </w:rPr>
              <w:t>hirae</w:t>
            </w:r>
            <w:proofErr w:type="spellEnd"/>
            <w:r w:rsidRPr="007B5E07">
              <w:rPr>
                <w:rStyle w:val="Hervorhebung"/>
                <w:b/>
                <w:bCs/>
              </w:rPr>
              <w:t xml:space="preserve"> </w:t>
            </w:r>
            <w:r w:rsidRPr="007B5E07">
              <w:rPr>
                <w:rStyle w:val="Hervorhebung"/>
                <w:b/>
                <w:bCs/>
                <w:i w:val="0"/>
                <w:iCs w:val="0"/>
              </w:rPr>
              <w:t>(strain ATCC 10541)</w:t>
            </w:r>
          </w:p>
        </w:tc>
      </w:tr>
      <w:tr w:rsidR="00377640" w:rsidRPr="007B5E07" w14:paraId="14FAC9E1" w14:textId="77777777" w:rsidTr="00542880">
        <w:trPr>
          <w:trHeight w:val="336"/>
        </w:trPr>
        <w:tc>
          <w:tcPr>
            <w:tcW w:w="1696" w:type="dxa"/>
          </w:tcPr>
          <w:p w14:paraId="3EF723F6" w14:textId="77777777" w:rsidR="00377640" w:rsidRPr="007B5E07" w:rsidRDefault="00377640" w:rsidP="00542880">
            <w:r w:rsidRPr="007B5E07">
              <w:lastRenderedPageBreak/>
              <w:t>10</w:t>
            </w:r>
            <w:r w:rsidRPr="007B5E07">
              <w:rPr>
                <w:vertAlign w:val="superscript"/>
              </w:rPr>
              <w:t>-5</w:t>
            </w:r>
            <w:r w:rsidRPr="007B5E07">
              <w:t>: 186 | 180</w:t>
            </w:r>
          </w:p>
          <w:p w14:paraId="2A2B6E5C" w14:textId="77777777" w:rsidR="00377640" w:rsidRPr="007B5E07" w:rsidRDefault="00377640" w:rsidP="00542880">
            <w:pPr>
              <w:jc w:val="center"/>
            </w:pPr>
            <w:r w:rsidRPr="007B5E07">
              <w:t>10</w:t>
            </w:r>
            <w:r w:rsidRPr="007B5E07">
              <w:rPr>
                <w:vertAlign w:val="superscript"/>
              </w:rPr>
              <w:t>-6</w:t>
            </w:r>
            <w:r w:rsidRPr="007B5E07">
              <w:t>: 29 | 25</w:t>
            </w:r>
          </w:p>
        </w:tc>
        <w:tc>
          <w:tcPr>
            <w:tcW w:w="1701" w:type="dxa"/>
          </w:tcPr>
          <w:p w14:paraId="5F3578AA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3</w:t>
            </w:r>
            <w:r w:rsidRPr="007B5E07">
              <w:t>: &gt;330 | &gt;330</w:t>
            </w:r>
          </w:p>
          <w:p w14:paraId="21630945" w14:textId="77777777" w:rsidR="00377640" w:rsidRPr="007B5E07" w:rsidRDefault="00377640" w:rsidP="00542880">
            <w:pPr>
              <w:jc w:val="center"/>
            </w:pPr>
            <w:r w:rsidRPr="007B5E07">
              <w:t>10</w:t>
            </w:r>
            <w:r w:rsidRPr="007B5E07">
              <w:rPr>
                <w:vertAlign w:val="superscript"/>
              </w:rPr>
              <w:t>-4</w:t>
            </w:r>
            <w:r w:rsidRPr="007B5E07">
              <w:t>: 38 | 40</w:t>
            </w:r>
          </w:p>
        </w:tc>
        <w:tc>
          <w:tcPr>
            <w:tcW w:w="1701" w:type="dxa"/>
          </w:tcPr>
          <w:p w14:paraId="6F676B0A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3</w:t>
            </w:r>
            <w:r w:rsidRPr="007B5E07">
              <w:t>: 98 | 93</w:t>
            </w:r>
          </w:p>
          <w:p w14:paraId="6D8249B4" w14:textId="77777777" w:rsidR="00377640" w:rsidRPr="007B5E07" w:rsidRDefault="00377640" w:rsidP="00542880">
            <w:pPr>
              <w:jc w:val="center"/>
            </w:pPr>
            <w:r w:rsidRPr="007B5E07">
              <w:t>10</w:t>
            </w:r>
            <w:r w:rsidRPr="007B5E07">
              <w:rPr>
                <w:vertAlign w:val="superscript"/>
              </w:rPr>
              <w:t>-4</w:t>
            </w:r>
            <w:r w:rsidRPr="007B5E07">
              <w:t>: 34 | 36</w:t>
            </w:r>
          </w:p>
        </w:tc>
        <w:tc>
          <w:tcPr>
            <w:tcW w:w="1418" w:type="dxa"/>
          </w:tcPr>
          <w:p w14:paraId="3A526DF6" w14:textId="77777777" w:rsidR="00377640" w:rsidRPr="007B5E07" w:rsidRDefault="00377640" w:rsidP="00542880">
            <w:r w:rsidRPr="007B5E07">
              <w:t>2: 10</w:t>
            </w:r>
            <w:r w:rsidRPr="007B5E07">
              <w:rPr>
                <w:vertAlign w:val="superscript"/>
              </w:rPr>
              <w:t>0</w:t>
            </w:r>
            <w:r w:rsidRPr="007B5E07">
              <w:t>: 3 | 3</w:t>
            </w:r>
          </w:p>
          <w:p w14:paraId="07513BAE" w14:textId="77777777" w:rsidR="00377640" w:rsidRPr="007B5E07" w:rsidRDefault="00377640" w:rsidP="00542880">
            <w:r w:rsidRPr="007B5E07">
              <w:t>2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  <w:p w14:paraId="526B365C" w14:textId="77777777" w:rsidR="00377640" w:rsidRPr="007B5E07" w:rsidRDefault="00377640" w:rsidP="00542880">
            <w:r w:rsidRPr="007B5E07">
              <w:t>3: 10</w:t>
            </w:r>
            <w:r w:rsidRPr="007B5E07">
              <w:rPr>
                <w:vertAlign w:val="superscript"/>
              </w:rPr>
              <w:t>-0</w:t>
            </w:r>
            <w:r w:rsidRPr="007B5E07">
              <w:t>: 8 | 5</w:t>
            </w:r>
          </w:p>
          <w:p w14:paraId="76115171" w14:textId="77777777" w:rsidR="00377640" w:rsidRPr="007B5E07" w:rsidRDefault="00377640" w:rsidP="00542880">
            <w:r w:rsidRPr="007B5E07">
              <w:t>3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  <w:p w14:paraId="116E5D15" w14:textId="77777777" w:rsidR="00377640" w:rsidRPr="007B5E07" w:rsidRDefault="00377640" w:rsidP="00542880">
            <w:r w:rsidRPr="007B5E07">
              <w:t>4: 10</w:t>
            </w:r>
            <w:r w:rsidRPr="007B5E07">
              <w:rPr>
                <w:vertAlign w:val="superscript"/>
              </w:rPr>
              <w:t>-0</w:t>
            </w:r>
            <w:r w:rsidRPr="007B5E07">
              <w:t>: 3 | 1</w:t>
            </w:r>
          </w:p>
          <w:p w14:paraId="51F59A03" w14:textId="77777777" w:rsidR="00377640" w:rsidRPr="007B5E07" w:rsidRDefault="00377640" w:rsidP="00542880">
            <w:pPr>
              <w:jc w:val="center"/>
            </w:pPr>
            <w:r w:rsidRPr="007B5E07">
              <w:t>4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</w:tc>
        <w:tc>
          <w:tcPr>
            <w:tcW w:w="1984" w:type="dxa"/>
          </w:tcPr>
          <w:p w14:paraId="56224572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0</w:t>
            </w:r>
            <w:r w:rsidRPr="007B5E07">
              <w:t>: 8 | 6</w:t>
            </w:r>
          </w:p>
          <w:p w14:paraId="7BCF16E1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  <w:p w14:paraId="52ADA83A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2</w:t>
            </w:r>
            <w:r w:rsidRPr="007B5E07">
              <w:t>: 0 | 0</w:t>
            </w:r>
          </w:p>
          <w:p w14:paraId="6B1BA7E3" w14:textId="77777777" w:rsidR="00377640" w:rsidRPr="007B5E07" w:rsidRDefault="00377640" w:rsidP="00542880">
            <w:r w:rsidRPr="007B5E07">
              <w:t>&lt; 70 CFU/mL</w:t>
            </w:r>
          </w:p>
          <w:p w14:paraId="1F04A21C" w14:textId="77777777" w:rsidR="00377640" w:rsidRPr="007B5E07" w:rsidRDefault="00377640" w:rsidP="00542880">
            <w:pPr>
              <w:rPr>
                <w:b/>
                <w:u w:val="single"/>
              </w:rPr>
            </w:pPr>
          </w:p>
        </w:tc>
        <w:tc>
          <w:tcPr>
            <w:tcW w:w="1478" w:type="dxa"/>
          </w:tcPr>
          <w:p w14:paraId="0FCBBC5B" w14:textId="77777777" w:rsidR="00377640" w:rsidRPr="007B5E07" w:rsidRDefault="00377640" w:rsidP="00542880">
            <w:r w:rsidRPr="007B5E07">
              <w:t>2: 1.5 (2 | 1)</w:t>
            </w:r>
          </w:p>
          <w:p w14:paraId="16059AAB" w14:textId="77777777" w:rsidR="00377640" w:rsidRPr="007B5E07" w:rsidRDefault="00377640" w:rsidP="00542880">
            <w:r w:rsidRPr="007B5E07">
              <w:t>3: 1.0 (2 | 0)</w:t>
            </w:r>
          </w:p>
          <w:p w14:paraId="700B6105" w14:textId="77777777" w:rsidR="00377640" w:rsidRPr="007B5E07" w:rsidRDefault="00377640" w:rsidP="00542880">
            <w:r w:rsidRPr="007B5E07">
              <w:t>4: 1.0 (2 | 0)</w:t>
            </w:r>
          </w:p>
          <w:p w14:paraId="7F95E0EB" w14:textId="77777777" w:rsidR="00377640" w:rsidRPr="007B5E07" w:rsidRDefault="00377640" w:rsidP="00542880"/>
          <w:p w14:paraId="33E28AFD" w14:textId="77777777" w:rsidR="00377640" w:rsidRPr="007B5E07" w:rsidRDefault="00377640" w:rsidP="00542880">
            <w:pPr>
              <w:jc w:val="center"/>
            </w:pPr>
          </w:p>
        </w:tc>
      </w:tr>
      <w:tr w:rsidR="00377640" w:rsidRPr="007B5E07" w14:paraId="16912656" w14:textId="77777777" w:rsidTr="00542880">
        <w:trPr>
          <w:trHeight w:val="336"/>
        </w:trPr>
        <w:tc>
          <w:tcPr>
            <w:tcW w:w="1696" w:type="dxa"/>
          </w:tcPr>
          <w:p w14:paraId="741F7887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7.28 log</w:t>
            </w:r>
          </w:p>
        </w:tc>
        <w:tc>
          <w:tcPr>
            <w:tcW w:w="1701" w:type="dxa"/>
          </w:tcPr>
          <w:p w14:paraId="765FD14B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6.29 log</w:t>
            </w:r>
          </w:p>
        </w:tc>
        <w:tc>
          <w:tcPr>
            <w:tcW w:w="1701" w:type="dxa"/>
          </w:tcPr>
          <w:p w14:paraId="54ED2CFF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6.24 log</w:t>
            </w:r>
          </w:p>
        </w:tc>
        <w:tc>
          <w:tcPr>
            <w:tcW w:w="1418" w:type="dxa"/>
          </w:tcPr>
          <w:p w14:paraId="29E40B21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19.17 CFU</w:t>
            </w:r>
          </w:p>
        </w:tc>
        <w:tc>
          <w:tcPr>
            <w:tcW w:w="1984" w:type="dxa"/>
          </w:tcPr>
          <w:p w14:paraId="2C8BB852" w14:textId="77777777" w:rsidR="00377640" w:rsidRPr="007B5E07" w:rsidRDefault="00377640" w:rsidP="00542880">
            <w:pPr>
              <w:rPr>
                <w:b/>
                <w:u w:val="single"/>
              </w:rPr>
            </w:pPr>
            <w:r w:rsidRPr="007B5E07">
              <w:rPr>
                <w:b/>
                <w:bCs/>
              </w:rPr>
              <w:t>&lt;1.85 log</w:t>
            </w:r>
          </w:p>
        </w:tc>
        <w:tc>
          <w:tcPr>
            <w:tcW w:w="1478" w:type="dxa"/>
          </w:tcPr>
          <w:p w14:paraId="072AF8A2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5.83 CFU</w:t>
            </w:r>
          </w:p>
        </w:tc>
      </w:tr>
      <w:tr w:rsidR="00377640" w:rsidRPr="007B5E07" w14:paraId="632444F7" w14:textId="77777777" w:rsidTr="00542880">
        <w:trPr>
          <w:trHeight w:val="336"/>
        </w:trPr>
        <w:tc>
          <w:tcPr>
            <w:tcW w:w="1696" w:type="dxa"/>
          </w:tcPr>
          <w:p w14:paraId="59786FA8" w14:textId="77777777" w:rsidR="00377640" w:rsidRPr="007B5E07" w:rsidRDefault="00377640" w:rsidP="00542880">
            <w:pPr>
              <w:jc w:val="center"/>
            </w:pPr>
            <w:r w:rsidRPr="007B5E07">
              <w:t>7.17 &lt; N &lt; 7.70</w:t>
            </w:r>
          </w:p>
        </w:tc>
        <w:tc>
          <w:tcPr>
            <w:tcW w:w="1701" w:type="dxa"/>
          </w:tcPr>
          <w:p w14:paraId="7C6065A1" w14:textId="77777777" w:rsidR="00377640" w:rsidRPr="007B5E07" w:rsidRDefault="00377640" w:rsidP="00542880">
            <w:pPr>
              <w:jc w:val="center"/>
            </w:pPr>
            <w:r w:rsidRPr="007B5E07">
              <w:t>4.88 &lt; D</w:t>
            </w:r>
            <w:r w:rsidRPr="007B5E07">
              <w:rPr>
                <w:vertAlign w:val="subscript"/>
              </w:rPr>
              <w:t>C0</w:t>
            </w:r>
            <w:r w:rsidRPr="007B5E07">
              <w:t xml:space="preserve"> &lt; 6.40</w:t>
            </w:r>
          </w:p>
        </w:tc>
        <w:tc>
          <w:tcPr>
            <w:tcW w:w="1701" w:type="dxa"/>
          </w:tcPr>
          <w:p w14:paraId="1927DD62" w14:textId="77777777" w:rsidR="00377640" w:rsidRPr="007B5E07" w:rsidRDefault="00377640" w:rsidP="00542880">
            <w:pPr>
              <w:jc w:val="center"/>
            </w:pPr>
            <w:r w:rsidRPr="007B5E07">
              <w:t xml:space="preserve">4.88 &lt; </w:t>
            </w:r>
            <w:proofErr w:type="spellStart"/>
            <w:r w:rsidRPr="007B5E07">
              <w:t>D</w:t>
            </w:r>
            <w:r w:rsidRPr="007B5E07">
              <w:rPr>
                <w:vertAlign w:val="subscript"/>
              </w:rPr>
              <w:t>Ct</w:t>
            </w:r>
            <w:proofErr w:type="spellEnd"/>
            <w:r w:rsidRPr="007B5E07">
              <w:t xml:space="preserve"> &lt; 6.40</w:t>
            </w:r>
          </w:p>
        </w:tc>
        <w:tc>
          <w:tcPr>
            <w:tcW w:w="1418" w:type="dxa"/>
          </w:tcPr>
          <w:p w14:paraId="2964B0E0" w14:textId="77777777" w:rsidR="00377640" w:rsidRPr="007B5E07" w:rsidRDefault="00377640" w:rsidP="00542880">
            <w:pPr>
              <w:jc w:val="center"/>
            </w:pPr>
            <w:r w:rsidRPr="007B5E07">
              <w:t>&gt; 10 CFU</w:t>
            </w:r>
          </w:p>
        </w:tc>
        <w:tc>
          <w:tcPr>
            <w:tcW w:w="1984" w:type="dxa"/>
          </w:tcPr>
          <w:p w14:paraId="16E244AA" w14:textId="77777777" w:rsidR="00377640" w:rsidRPr="007B5E07" w:rsidRDefault="00377640" w:rsidP="00542880">
            <w:pPr>
              <w:rPr>
                <w:b/>
                <w:bCs/>
                <w:u w:val="single"/>
              </w:rPr>
            </w:pPr>
            <w:r w:rsidRPr="007B5E07">
              <w:rPr>
                <w:b/>
                <w:bCs/>
                <w:u w:val="single"/>
              </w:rPr>
              <w:t>R &gt; 4.39 log</w:t>
            </w:r>
          </w:p>
        </w:tc>
        <w:tc>
          <w:tcPr>
            <w:tcW w:w="1478" w:type="dxa"/>
          </w:tcPr>
          <w:p w14:paraId="0170E595" w14:textId="77777777" w:rsidR="00377640" w:rsidRPr="007B5E07" w:rsidRDefault="00377640" w:rsidP="00542880">
            <w:pPr>
              <w:jc w:val="center"/>
            </w:pPr>
            <w:r w:rsidRPr="007B5E07">
              <w:t>&lt; 50 CFU</w:t>
            </w:r>
          </w:p>
        </w:tc>
      </w:tr>
      <w:tr w:rsidR="00377640" w:rsidRPr="007B5E07" w14:paraId="3A4D06DC" w14:textId="77777777" w:rsidTr="00542880">
        <w:trPr>
          <w:trHeight w:val="336"/>
        </w:trPr>
        <w:tc>
          <w:tcPr>
            <w:tcW w:w="3397" w:type="dxa"/>
            <w:gridSpan w:val="2"/>
          </w:tcPr>
          <w:p w14:paraId="0176AEA6" w14:textId="77777777" w:rsidR="00377640" w:rsidRPr="007B5E07" w:rsidRDefault="00377640" w:rsidP="00542880">
            <w:pPr>
              <w:jc w:val="center"/>
            </w:pPr>
            <w:r w:rsidRPr="007B5E07">
              <w:t>Liquid released from wipe (grams)</w:t>
            </w:r>
          </w:p>
        </w:tc>
        <w:tc>
          <w:tcPr>
            <w:tcW w:w="3119" w:type="dxa"/>
            <w:gridSpan w:val="2"/>
          </w:tcPr>
          <w:p w14:paraId="4116B8FF" w14:textId="77777777" w:rsidR="00377640" w:rsidRPr="007B5E07" w:rsidRDefault="00377640" w:rsidP="00542880">
            <w:pPr>
              <w:jc w:val="center"/>
            </w:pPr>
            <w:r w:rsidRPr="007B5E07">
              <w:t xml:space="preserve">Test: </w:t>
            </w:r>
            <w:r w:rsidRPr="007B5E07">
              <w:rPr>
                <w:b/>
                <w:bCs/>
              </w:rPr>
              <w:t>0.66</w:t>
            </w:r>
          </w:p>
        </w:tc>
        <w:tc>
          <w:tcPr>
            <w:tcW w:w="3462" w:type="dxa"/>
            <w:gridSpan w:val="2"/>
          </w:tcPr>
          <w:p w14:paraId="1FC3EC4D" w14:textId="77777777" w:rsidR="00377640" w:rsidRPr="007B5E07" w:rsidRDefault="00377640" w:rsidP="00542880">
            <w:pPr>
              <w:jc w:val="center"/>
            </w:pPr>
            <w:r w:rsidRPr="007B5E07">
              <w:t xml:space="preserve">Control: </w:t>
            </w:r>
            <w:r w:rsidRPr="007B5E07">
              <w:rPr>
                <w:b/>
                <w:bCs/>
              </w:rPr>
              <w:t>0.74</w:t>
            </w:r>
          </w:p>
        </w:tc>
      </w:tr>
      <w:tr w:rsidR="00377640" w:rsidRPr="007B5E07" w14:paraId="67775998" w14:textId="77777777" w:rsidTr="00542880">
        <w:trPr>
          <w:trHeight w:val="336"/>
        </w:trPr>
        <w:tc>
          <w:tcPr>
            <w:tcW w:w="9978" w:type="dxa"/>
            <w:gridSpan w:val="6"/>
          </w:tcPr>
          <w:p w14:paraId="380D0B4D" w14:textId="77777777" w:rsidR="00377640" w:rsidRPr="007B5E07" w:rsidRDefault="00377640" w:rsidP="00542880">
            <w:r w:rsidRPr="007B5E07">
              <w:rPr>
                <w:rStyle w:val="Hervorhebung"/>
                <w:b/>
                <w:bCs/>
              </w:rPr>
              <w:t xml:space="preserve">Candida albicans </w:t>
            </w:r>
            <w:r w:rsidRPr="007B5E07">
              <w:rPr>
                <w:rStyle w:val="Hervorhebung"/>
                <w:b/>
                <w:bCs/>
                <w:i w:val="0"/>
                <w:iCs w:val="0"/>
              </w:rPr>
              <w:t>(strain ATCC 10231)</w:t>
            </w:r>
          </w:p>
        </w:tc>
      </w:tr>
      <w:tr w:rsidR="00377640" w:rsidRPr="007B5E07" w14:paraId="21BA82A8" w14:textId="77777777" w:rsidTr="00542880">
        <w:trPr>
          <w:trHeight w:val="336"/>
        </w:trPr>
        <w:tc>
          <w:tcPr>
            <w:tcW w:w="1696" w:type="dxa"/>
          </w:tcPr>
          <w:p w14:paraId="68B50724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6</w:t>
            </w:r>
            <w:r w:rsidRPr="007B5E07">
              <w:t>: 238 | 276</w:t>
            </w:r>
          </w:p>
          <w:p w14:paraId="03DFD1A4" w14:textId="77777777" w:rsidR="00377640" w:rsidRPr="007B5E07" w:rsidRDefault="00377640" w:rsidP="00542880">
            <w:pPr>
              <w:jc w:val="center"/>
            </w:pPr>
            <w:r w:rsidRPr="007B5E07">
              <w:t>10</w:t>
            </w:r>
            <w:r w:rsidRPr="007B5E07">
              <w:rPr>
                <w:vertAlign w:val="superscript"/>
              </w:rPr>
              <w:t>-7</w:t>
            </w:r>
            <w:r w:rsidRPr="007B5E07">
              <w:t>: 26 | 26</w:t>
            </w:r>
          </w:p>
        </w:tc>
        <w:tc>
          <w:tcPr>
            <w:tcW w:w="1701" w:type="dxa"/>
          </w:tcPr>
          <w:p w14:paraId="3C7A20B9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4</w:t>
            </w:r>
            <w:r w:rsidRPr="007B5E07">
              <w:t>: 205 | 184</w:t>
            </w:r>
          </w:p>
          <w:p w14:paraId="34463020" w14:textId="77777777" w:rsidR="00377640" w:rsidRPr="007B5E07" w:rsidRDefault="00377640" w:rsidP="00542880">
            <w:pPr>
              <w:jc w:val="center"/>
            </w:pPr>
            <w:r w:rsidRPr="007B5E07">
              <w:t>10</w:t>
            </w:r>
            <w:r w:rsidRPr="007B5E07">
              <w:rPr>
                <w:vertAlign w:val="superscript"/>
              </w:rPr>
              <w:t>-5</w:t>
            </w:r>
            <w:r w:rsidRPr="007B5E07">
              <w:t>: 22 | 14</w:t>
            </w:r>
          </w:p>
        </w:tc>
        <w:tc>
          <w:tcPr>
            <w:tcW w:w="1701" w:type="dxa"/>
          </w:tcPr>
          <w:p w14:paraId="03B10A14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4</w:t>
            </w:r>
            <w:r w:rsidRPr="007B5E07">
              <w:t>: 152 | 162</w:t>
            </w:r>
          </w:p>
          <w:p w14:paraId="39DC5B8F" w14:textId="77777777" w:rsidR="00377640" w:rsidRPr="007B5E07" w:rsidRDefault="00377640" w:rsidP="00542880">
            <w:pPr>
              <w:jc w:val="center"/>
            </w:pPr>
            <w:r w:rsidRPr="007B5E07">
              <w:t>10</w:t>
            </w:r>
            <w:r w:rsidRPr="007B5E07">
              <w:rPr>
                <w:vertAlign w:val="superscript"/>
              </w:rPr>
              <w:t>-5</w:t>
            </w:r>
            <w:r w:rsidRPr="007B5E07">
              <w:t>: 19 | 17</w:t>
            </w:r>
          </w:p>
        </w:tc>
        <w:tc>
          <w:tcPr>
            <w:tcW w:w="1418" w:type="dxa"/>
          </w:tcPr>
          <w:p w14:paraId="55B162ED" w14:textId="77777777" w:rsidR="00377640" w:rsidRPr="007B5E07" w:rsidRDefault="00377640" w:rsidP="00542880">
            <w:r w:rsidRPr="007B5E07">
              <w:t>2: 10</w:t>
            </w:r>
            <w:r w:rsidRPr="007B5E07">
              <w:rPr>
                <w:vertAlign w:val="superscript"/>
              </w:rPr>
              <w:t>0</w:t>
            </w:r>
            <w:r w:rsidRPr="007B5E07">
              <w:t>: 2 | 2</w:t>
            </w:r>
          </w:p>
          <w:p w14:paraId="112D001B" w14:textId="77777777" w:rsidR="00377640" w:rsidRPr="007B5E07" w:rsidRDefault="00377640" w:rsidP="00542880">
            <w:r w:rsidRPr="007B5E07">
              <w:t>2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  <w:p w14:paraId="0669D5C4" w14:textId="77777777" w:rsidR="00377640" w:rsidRPr="007B5E07" w:rsidRDefault="00377640" w:rsidP="00542880">
            <w:r w:rsidRPr="007B5E07">
              <w:t>3: 10</w:t>
            </w:r>
            <w:r w:rsidRPr="007B5E07">
              <w:rPr>
                <w:vertAlign w:val="superscript"/>
              </w:rPr>
              <w:t>-0</w:t>
            </w:r>
            <w:r w:rsidRPr="007B5E07">
              <w:t>: 3 | 2</w:t>
            </w:r>
          </w:p>
          <w:p w14:paraId="253A7E65" w14:textId="77777777" w:rsidR="00377640" w:rsidRPr="007B5E07" w:rsidRDefault="00377640" w:rsidP="00542880">
            <w:r w:rsidRPr="007B5E07">
              <w:t>3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  <w:p w14:paraId="500FB963" w14:textId="77777777" w:rsidR="00377640" w:rsidRPr="007B5E07" w:rsidRDefault="00377640" w:rsidP="00542880">
            <w:r w:rsidRPr="007B5E07">
              <w:t>4: 10</w:t>
            </w:r>
            <w:r w:rsidRPr="007B5E07">
              <w:rPr>
                <w:vertAlign w:val="superscript"/>
              </w:rPr>
              <w:t>-0</w:t>
            </w:r>
            <w:r w:rsidRPr="007B5E07">
              <w:t>: 3 | 3</w:t>
            </w:r>
          </w:p>
          <w:p w14:paraId="0647FCDC" w14:textId="77777777" w:rsidR="00377640" w:rsidRPr="007B5E07" w:rsidRDefault="00377640" w:rsidP="00542880">
            <w:pPr>
              <w:jc w:val="center"/>
            </w:pPr>
            <w:r w:rsidRPr="007B5E07">
              <w:t>4: 10</w:t>
            </w:r>
            <w:r w:rsidRPr="007B5E07">
              <w:rPr>
                <w:vertAlign w:val="superscript"/>
              </w:rPr>
              <w:t>-1</w:t>
            </w:r>
            <w:r w:rsidRPr="007B5E07">
              <w:t>: 0 | 0</w:t>
            </w:r>
          </w:p>
        </w:tc>
        <w:tc>
          <w:tcPr>
            <w:tcW w:w="1984" w:type="dxa"/>
          </w:tcPr>
          <w:p w14:paraId="12BC3AFF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0</w:t>
            </w:r>
            <w:r w:rsidRPr="007B5E07">
              <w:t>: 13 | 10</w:t>
            </w:r>
          </w:p>
          <w:p w14:paraId="5A300F85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1</w:t>
            </w:r>
            <w:r w:rsidRPr="007B5E07">
              <w:t>: 2 | 1</w:t>
            </w:r>
          </w:p>
          <w:p w14:paraId="00D034B7" w14:textId="77777777" w:rsidR="00377640" w:rsidRPr="007B5E07" w:rsidRDefault="00377640" w:rsidP="00542880">
            <w:r w:rsidRPr="007B5E07">
              <w:t>10</w:t>
            </w:r>
            <w:r w:rsidRPr="007B5E07">
              <w:rPr>
                <w:vertAlign w:val="superscript"/>
              </w:rPr>
              <w:t>-2</w:t>
            </w:r>
            <w:r w:rsidRPr="007B5E07">
              <w:t>: 0 | 0</w:t>
            </w:r>
          </w:p>
          <w:p w14:paraId="4E830A53" w14:textId="77777777" w:rsidR="00377640" w:rsidRPr="007B5E07" w:rsidRDefault="00377640" w:rsidP="00542880">
            <w:r w:rsidRPr="007B5E07">
              <w:t>&lt; 70 CFU/mL</w:t>
            </w:r>
          </w:p>
          <w:p w14:paraId="142FF4B0" w14:textId="77777777" w:rsidR="00377640" w:rsidRPr="007B5E07" w:rsidRDefault="00377640" w:rsidP="00542880">
            <w:pPr>
              <w:rPr>
                <w:b/>
                <w:u w:val="single"/>
              </w:rPr>
            </w:pPr>
          </w:p>
        </w:tc>
        <w:tc>
          <w:tcPr>
            <w:tcW w:w="1478" w:type="dxa"/>
          </w:tcPr>
          <w:p w14:paraId="0ECABD69" w14:textId="77777777" w:rsidR="00377640" w:rsidRPr="007B5E07" w:rsidRDefault="00377640" w:rsidP="00542880">
            <w:r w:rsidRPr="007B5E07">
              <w:t>2: 4.5 (6 | 4)</w:t>
            </w:r>
          </w:p>
          <w:p w14:paraId="12D124D6" w14:textId="77777777" w:rsidR="00377640" w:rsidRPr="007B5E07" w:rsidRDefault="00377640" w:rsidP="00542880">
            <w:r w:rsidRPr="007B5E07">
              <w:t>3: 2.0 (3 | 2)</w:t>
            </w:r>
          </w:p>
          <w:p w14:paraId="7C7EE85A" w14:textId="77777777" w:rsidR="00377640" w:rsidRPr="007B5E07" w:rsidRDefault="00377640" w:rsidP="00542880">
            <w:r w:rsidRPr="007B5E07">
              <w:t>4: 6.0 (5 | 2)</w:t>
            </w:r>
          </w:p>
          <w:p w14:paraId="2BA4B0E5" w14:textId="77777777" w:rsidR="00377640" w:rsidRPr="007B5E07" w:rsidRDefault="00377640" w:rsidP="00542880"/>
          <w:p w14:paraId="6822FFC1" w14:textId="77777777" w:rsidR="00377640" w:rsidRPr="007B5E07" w:rsidRDefault="00377640" w:rsidP="00542880">
            <w:pPr>
              <w:jc w:val="center"/>
            </w:pPr>
          </w:p>
        </w:tc>
      </w:tr>
      <w:tr w:rsidR="00377640" w:rsidRPr="007B5E07" w14:paraId="212B99D4" w14:textId="77777777" w:rsidTr="00542880">
        <w:trPr>
          <w:trHeight w:val="336"/>
        </w:trPr>
        <w:tc>
          <w:tcPr>
            <w:tcW w:w="1696" w:type="dxa"/>
          </w:tcPr>
          <w:p w14:paraId="0B331DF5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8.41 log</w:t>
            </w:r>
          </w:p>
        </w:tc>
        <w:tc>
          <w:tcPr>
            <w:tcW w:w="1701" w:type="dxa"/>
          </w:tcPr>
          <w:p w14:paraId="4310F8F3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6.98 log</w:t>
            </w:r>
          </w:p>
        </w:tc>
        <w:tc>
          <w:tcPr>
            <w:tcW w:w="1701" w:type="dxa"/>
          </w:tcPr>
          <w:p w14:paraId="7D2B5DE9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6.90 log</w:t>
            </w:r>
          </w:p>
        </w:tc>
        <w:tc>
          <w:tcPr>
            <w:tcW w:w="1418" w:type="dxa"/>
          </w:tcPr>
          <w:p w14:paraId="03BEB978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12.50 CFU</w:t>
            </w:r>
          </w:p>
        </w:tc>
        <w:tc>
          <w:tcPr>
            <w:tcW w:w="1984" w:type="dxa"/>
          </w:tcPr>
          <w:p w14:paraId="46DDF3F4" w14:textId="77777777" w:rsidR="00377640" w:rsidRPr="007B5E07" w:rsidRDefault="00377640" w:rsidP="00542880">
            <w:pPr>
              <w:rPr>
                <w:b/>
                <w:u w:val="single"/>
              </w:rPr>
            </w:pPr>
            <w:r w:rsidRPr="007B5E07">
              <w:rPr>
                <w:b/>
                <w:bCs/>
              </w:rPr>
              <w:t>&lt;1.85 log</w:t>
            </w:r>
          </w:p>
        </w:tc>
        <w:tc>
          <w:tcPr>
            <w:tcW w:w="1478" w:type="dxa"/>
          </w:tcPr>
          <w:p w14:paraId="4BE4BCCB" w14:textId="77777777" w:rsidR="00377640" w:rsidRPr="007B5E07" w:rsidRDefault="00377640" w:rsidP="00542880">
            <w:pPr>
              <w:jc w:val="center"/>
            </w:pPr>
            <w:r w:rsidRPr="007B5E07">
              <w:rPr>
                <w:b/>
                <w:bCs/>
              </w:rPr>
              <w:t>20.83 CFU</w:t>
            </w:r>
          </w:p>
        </w:tc>
      </w:tr>
      <w:tr w:rsidR="00377640" w:rsidRPr="007B5E07" w14:paraId="0B0BC08D" w14:textId="77777777" w:rsidTr="00542880">
        <w:trPr>
          <w:trHeight w:val="336"/>
        </w:trPr>
        <w:tc>
          <w:tcPr>
            <w:tcW w:w="1696" w:type="dxa"/>
          </w:tcPr>
          <w:p w14:paraId="20B92AF1" w14:textId="77777777" w:rsidR="00377640" w:rsidRPr="007B5E07" w:rsidRDefault="00377640" w:rsidP="00542880">
            <w:pPr>
              <w:jc w:val="center"/>
            </w:pPr>
            <w:r w:rsidRPr="007B5E07">
              <w:t>8.17 &lt; N &lt; 8.70</w:t>
            </w:r>
          </w:p>
        </w:tc>
        <w:tc>
          <w:tcPr>
            <w:tcW w:w="1701" w:type="dxa"/>
          </w:tcPr>
          <w:p w14:paraId="7AB1199E" w14:textId="77777777" w:rsidR="00377640" w:rsidRPr="007B5E07" w:rsidRDefault="00377640" w:rsidP="00542880">
            <w:pPr>
              <w:jc w:val="center"/>
            </w:pPr>
            <w:r w:rsidRPr="007B5E07">
              <w:t>5.88 &lt; D</w:t>
            </w:r>
            <w:r w:rsidRPr="007B5E07">
              <w:rPr>
                <w:vertAlign w:val="subscript"/>
              </w:rPr>
              <w:t>C0</w:t>
            </w:r>
            <w:r w:rsidRPr="007B5E07">
              <w:t xml:space="preserve"> &lt; 7.40</w:t>
            </w:r>
          </w:p>
        </w:tc>
        <w:tc>
          <w:tcPr>
            <w:tcW w:w="1701" w:type="dxa"/>
          </w:tcPr>
          <w:p w14:paraId="7730B9D5" w14:textId="77777777" w:rsidR="00377640" w:rsidRPr="007B5E07" w:rsidRDefault="00377640" w:rsidP="00542880">
            <w:pPr>
              <w:jc w:val="center"/>
            </w:pPr>
            <w:r w:rsidRPr="007B5E07">
              <w:t xml:space="preserve">5.88 &lt; </w:t>
            </w:r>
            <w:proofErr w:type="spellStart"/>
            <w:r w:rsidRPr="007B5E07">
              <w:t>D</w:t>
            </w:r>
            <w:r w:rsidRPr="007B5E07">
              <w:rPr>
                <w:vertAlign w:val="subscript"/>
              </w:rPr>
              <w:t>Ct</w:t>
            </w:r>
            <w:proofErr w:type="spellEnd"/>
            <w:r w:rsidRPr="007B5E07">
              <w:t xml:space="preserve"> &lt; 7.40</w:t>
            </w:r>
          </w:p>
        </w:tc>
        <w:tc>
          <w:tcPr>
            <w:tcW w:w="1418" w:type="dxa"/>
          </w:tcPr>
          <w:p w14:paraId="23560EE6" w14:textId="77777777" w:rsidR="00377640" w:rsidRPr="007B5E07" w:rsidRDefault="00377640" w:rsidP="00542880">
            <w:pPr>
              <w:jc w:val="center"/>
            </w:pPr>
            <w:r w:rsidRPr="007B5E07">
              <w:t>&gt; 10 CFU</w:t>
            </w:r>
          </w:p>
        </w:tc>
        <w:tc>
          <w:tcPr>
            <w:tcW w:w="1984" w:type="dxa"/>
          </w:tcPr>
          <w:p w14:paraId="37866466" w14:textId="77777777" w:rsidR="00377640" w:rsidRPr="007B5E07" w:rsidRDefault="00377640" w:rsidP="00542880">
            <w:pPr>
              <w:rPr>
                <w:b/>
                <w:bCs/>
                <w:u w:val="single"/>
              </w:rPr>
            </w:pPr>
            <w:r w:rsidRPr="007B5E07">
              <w:rPr>
                <w:b/>
                <w:bCs/>
                <w:u w:val="single"/>
              </w:rPr>
              <w:t>R &gt; 5.05 log</w:t>
            </w:r>
          </w:p>
        </w:tc>
        <w:tc>
          <w:tcPr>
            <w:tcW w:w="1478" w:type="dxa"/>
          </w:tcPr>
          <w:p w14:paraId="39C66489" w14:textId="77777777" w:rsidR="00377640" w:rsidRPr="007B5E07" w:rsidRDefault="00377640" w:rsidP="00542880">
            <w:pPr>
              <w:jc w:val="center"/>
            </w:pPr>
            <w:r w:rsidRPr="007B5E07">
              <w:t>&lt; 50 CFU</w:t>
            </w:r>
          </w:p>
        </w:tc>
      </w:tr>
      <w:tr w:rsidR="00377640" w:rsidRPr="007B5E07" w14:paraId="44302AEE" w14:textId="77777777" w:rsidTr="00542880">
        <w:trPr>
          <w:trHeight w:val="336"/>
        </w:trPr>
        <w:tc>
          <w:tcPr>
            <w:tcW w:w="3397" w:type="dxa"/>
            <w:gridSpan w:val="2"/>
          </w:tcPr>
          <w:p w14:paraId="5CE6A076" w14:textId="77777777" w:rsidR="00377640" w:rsidRPr="007B5E07" w:rsidRDefault="00377640" w:rsidP="00542880">
            <w:pPr>
              <w:jc w:val="center"/>
            </w:pPr>
            <w:r w:rsidRPr="007B5E07">
              <w:t>Liquid released from wipe (grams)</w:t>
            </w:r>
          </w:p>
        </w:tc>
        <w:tc>
          <w:tcPr>
            <w:tcW w:w="3119" w:type="dxa"/>
            <w:gridSpan w:val="2"/>
          </w:tcPr>
          <w:p w14:paraId="16A6B466" w14:textId="77777777" w:rsidR="00377640" w:rsidRPr="007B5E07" w:rsidRDefault="00377640" w:rsidP="00542880">
            <w:pPr>
              <w:jc w:val="center"/>
            </w:pPr>
            <w:r w:rsidRPr="007B5E07">
              <w:t xml:space="preserve">Test: </w:t>
            </w:r>
            <w:r w:rsidRPr="007B5E07">
              <w:rPr>
                <w:b/>
                <w:bCs/>
              </w:rPr>
              <w:t>0.67</w:t>
            </w:r>
          </w:p>
        </w:tc>
        <w:tc>
          <w:tcPr>
            <w:tcW w:w="3462" w:type="dxa"/>
            <w:gridSpan w:val="2"/>
          </w:tcPr>
          <w:p w14:paraId="14636541" w14:textId="77777777" w:rsidR="00377640" w:rsidRPr="007B5E07" w:rsidRDefault="00377640" w:rsidP="00542880">
            <w:pPr>
              <w:jc w:val="center"/>
            </w:pPr>
            <w:r w:rsidRPr="007B5E07">
              <w:t xml:space="preserve">Control: </w:t>
            </w:r>
            <w:r w:rsidRPr="007B5E07">
              <w:rPr>
                <w:b/>
                <w:bCs/>
              </w:rPr>
              <w:t>0.67</w:t>
            </w:r>
          </w:p>
        </w:tc>
      </w:tr>
      <w:tr w:rsidR="00377640" w:rsidRPr="007B5E07" w14:paraId="0D7664E8" w14:textId="77777777" w:rsidTr="00542880">
        <w:trPr>
          <w:trHeight w:val="336"/>
        </w:trPr>
        <w:tc>
          <w:tcPr>
            <w:tcW w:w="9978" w:type="dxa"/>
            <w:gridSpan w:val="6"/>
          </w:tcPr>
          <w:p w14:paraId="06EBCEC5" w14:textId="77777777" w:rsidR="00377640" w:rsidRPr="007B5E07" w:rsidRDefault="00377640" w:rsidP="00542880">
            <w:pPr>
              <w:pStyle w:val="KeinLeerraum"/>
              <w:rPr>
                <w:b/>
                <w:bCs/>
                <w:lang w:val="en-US"/>
              </w:rPr>
            </w:pPr>
            <w:r w:rsidRPr="007B5E07">
              <w:rPr>
                <w:lang w:val="en-US"/>
              </w:rPr>
              <w:t xml:space="preserve">Result   </w:t>
            </w:r>
            <w:r w:rsidRPr="007B5E07">
              <w:rPr>
                <w:b/>
                <w:bCs/>
                <w:lang w:val="en-US"/>
              </w:rPr>
              <w:t xml:space="preserve">in bold letters     </w:t>
            </w:r>
          </w:p>
          <w:p w14:paraId="1F681B08" w14:textId="77777777" w:rsidR="00377640" w:rsidRPr="007B5E07" w:rsidRDefault="00377640" w:rsidP="00542880">
            <w:pPr>
              <w:pStyle w:val="KeinLeerraum"/>
              <w:rPr>
                <w:lang w:val="en-US"/>
              </w:rPr>
            </w:pPr>
            <w:r w:rsidRPr="007B5E07">
              <w:rPr>
                <w:lang w:val="en-US"/>
              </w:rPr>
              <w:t xml:space="preserve">CFU </w:t>
            </w:r>
            <w:r w:rsidRPr="007B5E07">
              <w:rPr>
                <w:lang w:val="en-US"/>
              </w:rPr>
              <w:tab/>
              <w:t>colony forming units</w:t>
            </w:r>
          </w:p>
          <w:p w14:paraId="77E1D5F9" w14:textId="77777777" w:rsidR="00377640" w:rsidRPr="007B5E07" w:rsidRDefault="00377640" w:rsidP="00542880">
            <w:pPr>
              <w:pStyle w:val="KeinLeerraum"/>
              <w:rPr>
                <w:lang w:val="en-US"/>
              </w:rPr>
            </w:pPr>
            <w:r w:rsidRPr="007B5E07">
              <w:rPr>
                <w:lang w:val="en-US"/>
              </w:rPr>
              <w:t>N</w:t>
            </w:r>
            <w:r w:rsidRPr="007B5E07">
              <w:rPr>
                <w:lang w:val="en-US"/>
              </w:rPr>
              <w:tab/>
              <w:t>common logarithm of CFU (test suspension)</w:t>
            </w:r>
          </w:p>
          <w:p w14:paraId="2DDAAA05" w14:textId="77777777" w:rsidR="00377640" w:rsidRPr="007B5E07" w:rsidRDefault="00377640" w:rsidP="00542880">
            <w:pPr>
              <w:pStyle w:val="KeinLeerraum"/>
              <w:rPr>
                <w:lang w:val="en-US"/>
              </w:rPr>
            </w:pPr>
            <w:r w:rsidRPr="007B5E07">
              <w:rPr>
                <w:lang w:val="en-US"/>
              </w:rPr>
              <w:t>N</w:t>
            </w:r>
            <w:r w:rsidRPr="007B5E07">
              <w:rPr>
                <w:vertAlign w:val="subscript"/>
                <w:lang w:val="en-US"/>
              </w:rPr>
              <w:t>a</w:t>
            </w:r>
            <w:r w:rsidRPr="007B5E07">
              <w:rPr>
                <w:vertAlign w:val="subscript"/>
                <w:lang w:val="en-US"/>
              </w:rPr>
              <w:tab/>
            </w:r>
            <w:r w:rsidRPr="007B5E07">
              <w:rPr>
                <w:lang w:val="en-US"/>
              </w:rPr>
              <w:t>test field 1; CFU count per test field</w:t>
            </w:r>
          </w:p>
          <w:p w14:paraId="38B93F55" w14:textId="77777777" w:rsidR="00377640" w:rsidRPr="007B5E07" w:rsidRDefault="00377640" w:rsidP="00542880">
            <w:pPr>
              <w:pStyle w:val="KeinLeerraum"/>
              <w:rPr>
                <w:lang w:val="en-US"/>
              </w:rPr>
            </w:pPr>
            <w:proofErr w:type="spellStart"/>
            <w:r w:rsidRPr="007B5E07">
              <w:rPr>
                <w:lang w:val="en-US"/>
              </w:rPr>
              <w:t>N</w:t>
            </w:r>
            <w:r w:rsidRPr="007B5E07">
              <w:rPr>
                <w:vertAlign w:val="subscript"/>
                <w:lang w:val="en-US"/>
              </w:rPr>
              <w:t>w</w:t>
            </w:r>
            <w:proofErr w:type="spellEnd"/>
            <w:r w:rsidRPr="007B5E07">
              <w:rPr>
                <w:vertAlign w:val="subscript"/>
                <w:lang w:val="en-US"/>
              </w:rPr>
              <w:tab/>
            </w:r>
            <w:r w:rsidRPr="007B5E07">
              <w:rPr>
                <w:lang w:val="en-US"/>
              </w:rPr>
              <w:t>water control test fields 2 – 4; CFU count per test field</w:t>
            </w:r>
          </w:p>
          <w:p w14:paraId="35BF7E97" w14:textId="77777777" w:rsidR="00377640" w:rsidRPr="007B5E07" w:rsidRDefault="00377640" w:rsidP="00542880">
            <w:pPr>
              <w:pStyle w:val="KeinLeerraum"/>
              <w:rPr>
                <w:lang w:val="en-US"/>
              </w:rPr>
            </w:pPr>
            <w:r w:rsidRPr="007B5E07">
              <w:rPr>
                <w:lang w:val="en-US"/>
              </w:rPr>
              <w:t>V</w:t>
            </w:r>
            <w:r w:rsidRPr="007B5E07">
              <w:rPr>
                <w:vertAlign w:val="subscript"/>
                <w:lang w:val="en-US"/>
              </w:rPr>
              <w:t>T2-4</w:t>
            </w:r>
            <w:r w:rsidRPr="007B5E07">
              <w:rPr>
                <w:vertAlign w:val="subscript"/>
                <w:lang w:val="en-US"/>
              </w:rPr>
              <w:tab/>
            </w:r>
            <w:r w:rsidRPr="007B5E07">
              <w:rPr>
                <w:lang w:val="en-US"/>
              </w:rPr>
              <w:t>disinfectant test fields 2 – 4; CFU count per test field</w:t>
            </w:r>
          </w:p>
          <w:p w14:paraId="0E68311D" w14:textId="77777777" w:rsidR="00377640" w:rsidRPr="007B5E07" w:rsidRDefault="00377640" w:rsidP="00542880">
            <w:pPr>
              <w:pStyle w:val="KeinLeerraum"/>
              <w:rPr>
                <w:lang w:val="en-US"/>
              </w:rPr>
            </w:pPr>
            <w:r w:rsidRPr="007B5E07">
              <w:rPr>
                <w:lang w:val="en-US"/>
              </w:rPr>
              <w:t>D</w:t>
            </w:r>
            <w:r w:rsidRPr="007B5E07">
              <w:rPr>
                <w:vertAlign w:val="subscript"/>
                <w:lang w:val="en-US"/>
              </w:rPr>
              <w:t>C0</w:t>
            </w:r>
            <w:r w:rsidRPr="007B5E07">
              <w:rPr>
                <w:vertAlign w:val="subscript"/>
                <w:lang w:val="en-US"/>
              </w:rPr>
              <w:tab/>
            </w:r>
            <w:r w:rsidRPr="007B5E07">
              <w:rPr>
                <w:lang w:val="en-US"/>
              </w:rPr>
              <w:t>common logarithm of CFU (drying control)</w:t>
            </w:r>
          </w:p>
          <w:p w14:paraId="4E30D93C" w14:textId="77777777" w:rsidR="00377640" w:rsidRPr="007B5E07" w:rsidRDefault="00377640" w:rsidP="00542880">
            <w:pPr>
              <w:pStyle w:val="KeinLeerraum"/>
              <w:rPr>
                <w:lang w:val="en-US"/>
              </w:rPr>
            </w:pPr>
            <w:proofErr w:type="spellStart"/>
            <w:r w:rsidRPr="007B5E07">
              <w:rPr>
                <w:lang w:val="en-US"/>
              </w:rPr>
              <w:t>D</w:t>
            </w:r>
            <w:r w:rsidRPr="007B5E07">
              <w:rPr>
                <w:vertAlign w:val="subscript"/>
                <w:lang w:val="en-US"/>
              </w:rPr>
              <w:t>Ct</w:t>
            </w:r>
            <w:proofErr w:type="spellEnd"/>
            <w:r w:rsidRPr="007B5E07">
              <w:rPr>
                <w:vertAlign w:val="subscript"/>
                <w:lang w:val="en-US"/>
              </w:rPr>
              <w:tab/>
            </w:r>
            <w:r w:rsidRPr="007B5E07">
              <w:rPr>
                <w:lang w:val="en-US"/>
              </w:rPr>
              <w:t>common logarithm of CFU (drying control after contact time)</w:t>
            </w:r>
          </w:p>
          <w:p w14:paraId="430AB960" w14:textId="77777777" w:rsidR="00377640" w:rsidRPr="007B5E07" w:rsidRDefault="00377640" w:rsidP="00542880">
            <w:r w:rsidRPr="007B5E07">
              <w:t>R</w:t>
            </w:r>
            <w:r w:rsidRPr="007B5E07">
              <w:tab/>
              <w:t>the factor of reduction</w:t>
            </w:r>
          </w:p>
        </w:tc>
      </w:tr>
    </w:tbl>
    <w:p w14:paraId="7E44C6D5" w14:textId="77777777" w:rsidR="00377640" w:rsidRDefault="00377640"/>
    <w:sectPr w:rsidR="003776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40"/>
    <w:rsid w:val="00177D4F"/>
    <w:rsid w:val="001B0B6D"/>
    <w:rsid w:val="00377640"/>
    <w:rsid w:val="00E53C92"/>
    <w:rsid w:val="00F1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66919"/>
  <w15:chartTrackingRefBased/>
  <w15:docId w15:val="{6005D048-4BEE-49B0-A3EC-4ED2F27ED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7640"/>
    <w:pPr>
      <w:spacing w:after="0" w:line="480" w:lineRule="auto"/>
      <w:jc w:val="both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764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764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7640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7640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7640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7640"/>
    <w:pPr>
      <w:keepNext/>
      <w:keepLines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7640"/>
    <w:pPr>
      <w:keepNext/>
      <w:keepLines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7640"/>
    <w:pPr>
      <w:keepNext/>
      <w:keepLines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7640"/>
    <w:pPr>
      <w:keepNext/>
      <w:keepLines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76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76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76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764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764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76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76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76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76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764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377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7640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7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7640"/>
    <w:pPr>
      <w:spacing w:before="160" w:after="160" w:line="259" w:lineRule="auto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3776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7640"/>
    <w:pPr>
      <w:spacing w:after="160" w:line="259" w:lineRule="auto"/>
      <w:ind w:left="720"/>
      <w:contextualSpacing/>
      <w:jc w:val="left"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37764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76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764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7640"/>
    <w:rPr>
      <w:b/>
      <w:bCs/>
      <w:smallCaps/>
      <w:color w:val="2F5496" w:themeColor="accent1" w:themeShade="BF"/>
      <w:spacing w:val="5"/>
    </w:rPr>
  </w:style>
  <w:style w:type="character" w:styleId="Hervorhebung">
    <w:name w:val="Emphasis"/>
    <w:basedOn w:val="Absatz-Standardschriftart"/>
    <w:uiPriority w:val="20"/>
    <w:qFormat/>
    <w:rsid w:val="00377640"/>
    <w:rPr>
      <w:i/>
      <w:iCs/>
    </w:rPr>
  </w:style>
  <w:style w:type="table" w:styleId="Tabellenraster">
    <w:name w:val="Table Grid"/>
    <w:basedOn w:val="NormaleTabelle"/>
    <w:uiPriority w:val="39"/>
    <w:rsid w:val="0037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77640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o.Baldauf</dc:creator>
  <cp:keywords/>
  <dc:description/>
  <cp:lastModifiedBy>Benito.Baldauf</cp:lastModifiedBy>
  <cp:revision>1</cp:revision>
  <dcterms:created xsi:type="dcterms:W3CDTF">2025-09-30T21:09:00Z</dcterms:created>
  <dcterms:modified xsi:type="dcterms:W3CDTF">2025-09-30T21:11:00Z</dcterms:modified>
</cp:coreProperties>
</file>